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7B14E7" w14:textId="536FDDEE" w:rsidR="009340E3" w:rsidRDefault="009340E3" w:rsidP="009340E3">
      <w:pPr>
        <w:rPr>
          <w:rFonts w:ascii="Calibri" w:eastAsia="Calibri" w:hAnsi="Calibri" w:cs="Calibri"/>
          <w:b/>
          <w:bCs/>
          <w:color w:val="000000" w:themeColor="text1"/>
          <w:lang w:val="en-GB"/>
        </w:rPr>
      </w:pPr>
      <w:r>
        <w:rPr>
          <w:rFonts w:ascii="Calibri" w:eastAsia="Calibri" w:hAnsi="Calibri" w:cs="Calibri"/>
          <w:b/>
          <w:bCs/>
          <w:color w:val="000000" w:themeColor="text1"/>
          <w:lang w:val="en-GB"/>
        </w:rPr>
        <w:t>Supplementary file 1</w:t>
      </w:r>
      <w:r w:rsidRPr="35EDA493">
        <w:rPr>
          <w:rFonts w:ascii="Calibri" w:eastAsia="Calibri" w:hAnsi="Calibri" w:cs="Calibri"/>
          <w:b/>
          <w:bCs/>
          <w:color w:val="000000" w:themeColor="text1"/>
          <w:lang w:val="en-GB"/>
        </w:rPr>
        <w:t xml:space="preserve"> </w:t>
      </w:r>
    </w:p>
    <w:p w14:paraId="4E143324" w14:textId="072EF374" w:rsidR="009340E3" w:rsidRDefault="009340E3" w:rsidP="009340E3">
      <w:pPr>
        <w:rPr>
          <w:rFonts w:ascii="Calibri" w:eastAsia="Calibri" w:hAnsi="Calibri" w:cs="Calibri"/>
          <w:color w:val="000000" w:themeColor="text1"/>
          <w:lang w:val="en-GB"/>
        </w:rPr>
      </w:pPr>
      <w:r>
        <w:rPr>
          <w:rFonts w:ascii="Calibri" w:eastAsia="Calibri" w:hAnsi="Calibri" w:cs="Calibri"/>
          <w:b/>
          <w:bCs/>
          <w:color w:val="000000" w:themeColor="text1"/>
          <w:lang w:val="en-GB"/>
        </w:rPr>
        <w:t>Questionnaire in the study “</w:t>
      </w:r>
      <w:r w:rsidRPr="35EDA493">
        <w:rPr>
          <w:rFonts w:ascii="Calibri" w:eastAsia="Calibri" w:hAnsi="Calibri" w:cs="Calibri"/>
          <w:b/>
          <w:bCs/>
          <w:color w:val="000000" w:themeColor="text1"/>
          <w:lang w:val="en-GB"/>
        </w:rPr>
        <w:t>Adherence to Legionella control regulations and guidelines in Norwegian nursing homes: a cross-sectional survey</w:t>
      </w:r>
      <w:r>
        <w:rPr>
          <w:rFonts w:ascii="Calibri" w:eastAsia="Calibri" w:hAnsi="Calibri" w:cs="Calibri"/>
          <w:b/>
          <w:bCs/>
          <w:color w:val="000000" w:themeColor="text1"/>
          <w:lang w:val="en-GB"/>
        </w:rPr>
        <w:t>”</w:t>
      </w:r>
    </w:p>
    <w:p w14:paraId="515E03FB" w14:textId="04D3B187" w:rsidR="009B1ED2" w:rsidRPr="00C85FF0" w:rsidRDefault="00FF7B53" w:rsidP="001348D3">
      <w:pPr>
        <w:rPr>
          <w:lang w:val="en-US"/>
        </w:rPr>
      </w:pPr>
      <w:r>
        <w:rPr>
          <w:lang w:val="en-US"/>
        </w:rPr>
        <w:t>Questions highlighted in bold are included in the data analysis</w:t>
      </w:r>
      <w:r w:rsidR="00097E9F">
        <w:rPr>
          <w:lang w:val="en-US"/>
        </w:rPr>
        <w:t>.</w:t>
      </w:r>
    </w:p>
    <w:p w14:paraId="748776F7" w14:textId="26CCF461" w:rsidR="00305149" w:rsidRDefault="001348D3" w:rsidP="00F20B82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I</w:t>
      </w:r>
      <w:r w:rsidR="00F20B82" w:rsidRPr="00F60CDE">
        <w:rPr>
          <w:lang w:val="en-GB"/>
        </w:rPr>
        <w:t>nstitution</w:t>
      </w:r>
      <w:r>
        <w:rPr>
          <w:lang w:val="en-GB"/>
        </w:rPr>
        <w:t xml:space="preserve"> name</w:t>
      </w:r>
      <w:r w:rsidR="00F20B82" w:rsidRPr="00F60CDE">
        <w:rPr>
          <w:lang w:val="en-GB"/>
        </w:rPr>
        <w:t>.</w:t>
      </w:r>
    </w:p>
    <w:p w14:paraId="7CC129D0" w14:textId="6F3D15F5" w:rsidR="00097E9F" w:rsidRPr="00F60CDE" w:rsidRDefault="00033703" w:rsidP="00097E9F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Free text reply.</w:t>
      </w:r>
    </w:p>
    <w:p w14:paraId="78636447" w14:textId="2558BE20" w:rsidR="00F20B82" w:rsidRDefault="001348D3" w:rsidP="00F20B82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I</w:t>
      </w:r>
      <w:r w:rsidR="001501D9" w:rsidRPr="00F60CDE">
        <w:rPr>
          <w:lang w:val="en-GB"/>
        </w:rPr>
        <w:t>nstitution</w:t>
      </w:r>
      <w:r>
        <w:rPr>
          <w:lang w:val="en-GB"/>
        </w:rPr>
        <w:t xml:space="preserve"> type</w:t>
      </w:r>
      <w:r w:rsidR="001501D9" w:rsidRPr="00F60CDE">
        <w:rPr>
          <w:lang w:val="en-GB"/>
        </w:rPr>
        <w:t>.</w:t>
      </w:r>
    </w:p>
    <w:p w14:paraId="783D7591" w14:textId="17498793" w:rsidR="00033703" w:rsidRDefault="00762DA0" w:rsidP="00033703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Nursing home.</w:t>
      </w:r>
    </w:p>
    <w:p w14:paraId="6B9F99F2" w14:textId="7B7F9AD7" w:rsidR="00762DA0" w:rsidRPr="00F60CDE" w:rsidRDefault="00762DA0" w:rsidP="00033703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Hospital.</w:t>
      </w:r>
    </w:p>
    <w:p w14:paraId="5A43CA94" w14:textId="5A71991D" w:rsidR="001501D9" w:rsidRPr="00C61664" w:rsidRDefault="001501D9" w:rsidP="00F20B82">
      <w:pPr>
        <w:pStyle w:val="Listeavsnitt"/>
        <w:numPr>
          <w:ilvl w:val="0"/>
          <w:numId w:val="1"/>
        </w:numPr>
        <w:rPr>
          <w:b/>
          <w:bCs/>
          <w:lang w:val="en-GB"/>
        </w:rPr>
      </w:pPr>
      <w:r w:rsidRPr="00C61664">
        <w:rPr>
          <w:b/>
          <w:bCs/>
          <w:lang w:val="en-GB"/>
        </w:rPr>
        <w:t>County</w:t>
      </w:r>
      <w:r w:rsidR="007B007E" w:rsidRPr="00C61664">
        <w:rPr>
          <w:b/>
          <w:bCs/>
          <w:lang w:val="en-GB"/>
        </w:rPr>
        <w:t xml:space="preserve"> (replies are a list of Norwegian counties</w:t>
      </w:r>
      <w:r w:rsidR="009D1F0D" w:rsidRPr="00C61664">
        <w:rPr>
          <w:b/>
          <w:bCs/>
          <w:lang w:val="en-GB"/>
        </w:rPr>
        <w:t xml:space="preserve"> as of </w:t>
      </w:r>
      <w:r w:rsidR="00087CF0" w:rsidRPr="00C61664">
        <w:rPr>
          <w:b/>
          <w:bCs/>
          <w:lang w:val="en-GB"/>
        </w:rPr>
        <w:t>April 2021</w:t>
      </w:r>
      <w:r w:rsidR="007B007E" w:rsidRPr="00C61664">
        <w:rPr>
          <w:b/>
          <w:bCs/>
          <w:lang w:val="en-GB"/>
        </w:rPr>
        <w:t>)</w:t>
      </w:r>
      <w:r w:rsidRPr="00C61664">
        <w:rPr>
          <w:b/>
          <w:bCs/>
          <w:lang w:val="en-GB"/>
        </w:rPr>
        <w:t>.</w:t>
      </w:r>
    </w:p>
    <w:p w14:paraId="428CCC50" w14:textId="50FBA907" w:rsidR="00762DA0" w:rsidRDefault="00F06C8F" w:rsidP="00762DA0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Trondelag.</w:t>
      </w:r>
    </w:p>
    <w:p w14:paraId="76A60BE9" w14:textId="520973DF" w:rsidR="00F06C8F" w:rsidRDefault="009D1F0D" w:rsidP="00762DA0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Vestland.</w:t>
      </w:r>
    </w:p>
    <w:p w14:paraId="0A74AFB7" w14:textId="4EB5EB0F" w:rsidR="009D1F0D" w:rsidRDefault="009D1F0D" w:rsidP="00762DA0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Agder.</w:t>
      </w:r>
    </w:p>
    <w:p w14:paraId="2033A2D0" w14:textId="0FAAE06D" w:rsidR="009D1F0D" w:rsidRDefault="009D1F0D" w:rsidP="00762DA0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Vestfold and Telemark.</w:t>
      </w:r>
    </w:p>
    <w:p w14:paraId="5BAF0AB7" w14:textId="51D60384" w:rsidR="009D1F0D" w:rsidRDefault="009D1F0D" w:rsidP="00762DA0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Innlandet.</w:t>
      </w:r>
    </w:p>
    <w:p w14:paraId="500AC8CD" w14:textId="4B4DE579" w:rsidR="009D1F0D" w:rsidRDefault="009D1F0D" w:rsidP="00762DA0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Viken.</w:t>
      </w:r>
    </w:p>
    <w:p w14:paraId="22EEEA61" w14:textId="775BA943" w:rsidR="00087CF0" w:rsidRDefault="00087CF0" w:rsidP="00087CF0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Troms of Finnmark.</w:t>
      </w:r>
    </w:p>
    <w:p w14:paraId="58F52B04" w14:textId="4A1944FA" w:rsidR="00087CF0" w:rsidRDefault="00C61664" w:rsidP="00087CF0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Oslo.</w:t>
      </w:r>
    </w:p>
    <w:p w14:paraId="072F03DC" w14:textId="713ACB31" w:rsidR="00C61664" w:rsidRDefault="00C61664" w:rsidP="00087CF0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Nordland.</w:t>
      </w:r>
    </w:p>
    <w:p w14:paraId="3A3E9679" w14:textId="5D800D8E" w:rsidR="00C61664" w:rsidRDefault="00C61664" w:rsidP="00087CF0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Møre og Romsdal.</w:t>
      </w:r>
    </w:p>
    <w:p w14:paraId="31498E35" w14:textId="644A8C8A" w:rsidR="00C61664" w:rsidRPr="00087CF0" w:rsidRDefault="00C61664" w:rsidP="00087CF0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Rogaland.</w:t>
      </w:r>
    </w:p>
    <w:p w14:paraId="7198265A" w14:textId="2C8C2C60" w:rsidR="001501D9" w:rsidRDefault="001501D9" w:rsidP="00F20B82">
      <w:pPr>
        <w:pStyle w:val="Listeavsnitt"/>
        <w:numPr>
          <w:ilvl w:val="0"/>
          <w:numId w:val="1"/>
        </w:numPr>
        <w:rPr>
          <w:lang w:val="en-GB"/>
        </w:rPr>
      </w:pPr>
      <w:r w:rsidRPr="00F60CDE">
        <w:rPr>
          <w:lang w:val="en-GB"/>
        </w:rPr>
        <w:t>Municipality.</w:t>
      </w:r>
    </w:p>
    <w:p w14:paraId="6F6153CB" w14:textId="4610CF9C" w:rsidR="008674C6" w:rsidRPr="00F60CDE" w:rsidRDefault="008674C6" w:rsidP="008674C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Free text reply.</w:t>
      </w:r>
    </w:p>
    <w:p w14:paraId="48ECFCBF" w14:textId="5EB7458F" w:rsidR="001501D9" w:rsidRDefault="001501D9" w:rsidP="00F20B82">
      <w:pPr>
        <w:pStyle w:val="Listeavsnitt"/>
        <w:numPr>
          <w:ilvl w:val="0"/>
          <w:numId w:val="1"/>
        </w:numPr>
        <w:rPr>
          <w:lang w:val="en-GB"/>
        </w:rPr>
      </w:pPr>
      <w:r w:rsidRPr="00F60CDE">
        <w:rPr>
          <w:lang w:val="en-GB"/>
        </w:rPr>
        <w:t>Where have you a</w:t>
      </w:r>
      <w:r w:rsidR="00C661C5" w:rsidRPr="00F60CDE">
        <w:rPr>
          <w:lang w:val="en-GB"/>
        </w:rPr>
        <w:t xml:space="preserve">cquired knowledge about the </w:t>
      </w:r>
      <w:r w:rsidR="00C661C5" w:rsidRPr="00F60CDE">
        <w:rPr>
          <w:i/>
          <w:iCs/>
          <w:lang w:val="en-GB"/>
        </w:rPr>
        <w:t>Legionella</w:t>
      </w:r>
      <w:r w:rsidR="00C661C5" w:rsidRPr="00F60CDE">
        <w:rPr>
          <w:lang w:val="en-GB"/>
        </w:rPr>
        <w:t xml:space="preserve"> bacterium?</w:t>
      </w:r>
      <w:r w:rsidR="00851353">
        <w:rPr>
          <w:lang w:val="en-GB"/>
        </w:rPr>
        <w:t xml:space="preserve"> Multiple replies possible.</w:t>
      </w:r>
    </w:p>
    <w:p w14:paraId="3532E908" w14:textId="3297C9DF" w:rsidR="008674C6" w:rsidRDefault="008674C6" w:rsidP="008674C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NIPH webpages.</w:t>
      </w:r>
    </w:p>
    <w:p w14:paraId="7CD2FF18" w14:textId="0E508267" w:rsidR="008674C6" w:rsidRDefault="00C01A9A" w:rsidP="008674C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Legionella Guidance.</w:t>
      </w:r>
    </w:p>
    <w:p w14:paraId="4CEB6BA1" w14:textId="2FDE5C52" w:rsidR="00C01A9A" w:rsidRDefault="00ED47EF" w:rsidP="008674C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Training.</w:t>
      </w:r>
    </w:p>
    <w:p w14:paraId="10E6F194" w14:textId="34FAA458" w:rsidR="00ED47EF" w:rsidRDefault="00ED47EF" w:rsidP="008674C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From colleagues.</w:t>
      </w:r>
    </w:p>
    <w:p w14:paraId="51CA34E1" w14:textId="2E9010B8" w:rsidR="00ED47EF" w:rsidRDefault="00BA2045" w:rsidP="008674C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External company.</w:t>
      </w:r>
    </w:p>
    <w:p w14:paraId="51A18024" w14:textId="221ACADE" w:rsidR="00BA2045" w:rsidRDefault="005A5977" w:rsidP="008674C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Conferences.</w:t>
      </w:r>
    </w:p>
    <w:p w14:paraId="1526481D" w14:textId="2D905071" w:rsidR="005A5977" w:rsidRPr="00F60CDE" w:rsidRDefault="005A5977" w:rsidP="008674C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Other</w:t>
      </w:r>
      <w:r w:rsidR="007A27CE">
        <w:rPr>
          <w:lang w:val="en-GB"/>
        </w:rPr>
        <w:t>.</w:t>
      </w:r>
    </w:p>
    <w:p w14:paraId="355A7F11" w14:textId="7293859A" w:rsidR="00C661C5" w:rsidRDefault="00C661C5" w:rsidP="00F20B82">
      <w:pPr>
        <w:pStyle w:val="Listeavsnitt"/>
        <w:numPr>
          <w:ilvl w:val="0"/>
          <w:numId w:val="1"/>
        </w:numPr>
        <w:rPr>
          <w:lang w:val="en-GB"/>
        </w:rPr>
      </w:pPr>
      <w:r w:rsidRPr="00F60CDE">
        <w:rPr>
          <w:lang w:val="en-GB"/>
        </w:rPr>
        <w:t>Do you know of the Norwegian guid</w:t>
      </w:r>
      <w:r w:rsidR="007518BA" w:rsidRPr="00F60CDE">
        <w:rPr>
          <w:lang w:val="en-GB"/>
        </w:rPr>
        <w:t>ing document</w:t>
      </w:r>
      <w:r w:rsidRPr="00F60CDE">
        <w:rPr>
          <w:lang w:val="en-GB"/>
        </w:rPr>
        <w:t xml:space="preserve"> </w:t>
      </w:r>
      <w:r w:rsidR="007518BA" w:rsidRPr="00F60CDE">
        <w:rPr>
          <w:lang w:val="en-GB"/>
        </w:rPr>
        <w:t xml:space="preserve">on </w:t>
      </w:r>
      <w:r w:rsidRPr="00F60CDE">
        <w:rPr>
          <w:i/>
          <w:iCs/>
          <w:lang w:val="en-GB"/>
        </w:rPr>
        <w:t>Legionella</w:t>
      </w:r>
      <w:r w:rsidRPr="00F60CDE">
        <w:rPr>
          <w:lang w:val="en-GB"/>
        </w:rPr>
        <w:t xml:space="preserve"> control?</w:t>
      </w:r>
    </w:p>
    <w:p w14:paraId="5D6C49E9" w14:textId="088B6847" w:rsidR="007A27CE" w:rsidRDefault="00745D57" w:rsidP="00745D57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Yes.</w:t>
      </w:r>
    </w:p>
    <w:p w14:paraId="208DA4B3" w14:textId="1FCC3AE4" w:rsidR="00745D57" w:rsidRPr="00F60CDE" w:rsidRDefault="00745D57" w:rsidP="00745D57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No.</w:t>
      </w:r>
    </w:p>
    <w:p w14:paraId="335E860A" w14:textId="2219CF30" w:rsidR="00C661C5" w:rsidRDefault="00C661C5" w:rsidP="00F20B82">
      <w:pPr>
        <w:pStyle w:val="Listeavsnitt"/>
        <w:numPr>
          <w:ilvl w:val="0"/>
          <w:numId w:val="1"/>
        </w:numPr>
        <w:rPr>
          <w:lang w:val="en-GB"/>
        </w:rPr>
      </w:pPr>
      <w:r w:rsidRPr="00F60CDE">
        <w:rPr>
          <w:lang w:val="en-GB"/>
        </w:rPr>
        <w:t>How</w:t>
      </w:r>
      <w:r w:rsidR="00196DD8" w:rsidRPr="00F60CDE">
        <w:rPr>
          <w:lang w:val="en-GB"/>
        </w:rPr>
        <w:t xml:space="preserve"> </w:t>
      </w:r>
      <w:r w:rsidR="009526C4">
        <w:rPr>
          <w:lang w:val="en-GB"/>
        </w:rPr>
        <w:t>comprehensible</w:t>
      </w:r>
      <w:r w:rsidR="002455A4" w:rsidRPr="00F60CDE">
        <w:rPr>
          <w:lang w:val="en-GB"/>
        </w:rPr>
        <w:t xml:space="preserve"> is the </w:t>
      </w:r>
      <w:r w:rsidR="007518BA" w:rsidRPr="00F60CDE">
        <w:rPr>
          <w:lang w:val="en-GB"/>
        </w:rPr>
        <w:t xml:space="preserve">guiding document </w:t>
      </w:r>
      <w:r w:rsidR="002455A4" w:rsidRPr="00F60CDE">
        <w:rPr>
          <w:lang w:val="en-GB"/>
        </w:rPr>
        <w:t>in terms of risk assessments in health care facilities?</w:t>
      </w:r>
    </w:p>
    <w:p w14:paraId="7704B210" w14:textId="2CAF06EB" w:rsidR="00745D57" w:rsidRDefault="00745D57" w:rsidP="00745D57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Very </w:t>
      </w:r>
      <w:r w:rsidR="009526C4">
        <w:rPr>
          <w:lang w:val="en-GB"/>
        </w:rPr>
        <w:t>comprehensible.</w:t>
      </w:r>
    </w:p>
    <w:p w14:paraId="603C2237" w14:textId="0B608953" w:rsidR="009526C4" w:rsidRDefault="003C4717" w:rsidP="00745D57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Comprehensible.</w:t>
      </w:r>
    </w:p>
    <w:p w14:paraId="1BD8FE19" w14:textId="4931F0BA" w:rsidR="003C4717" w:rsidRDefault="003C4717" w:rsidP="00745D57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Neutral.</w:t>
      </w:r>
    </w:p>
    <w:p w14:paraId="6DBCF08B" w14:textId="0C64BDBB" w:rsidR="003C4717" w:rsidRDefault="003B0662" w:rsidP="00745D57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Comprehensible to an extent.</w:t>
      </w:r>
    </w:p>
    <w:p w14:paraId="22E51D79" w14:textId="5AF850F0" w:rsidR="003B0662" w:rsidRPr="00F60CDE" w:rsidRDefault="003B0662" w:rsidP="00745D57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Not comprehensible.</w:t>
      </w:r>
    </w:p>
    <w:p w14:paraId="1C5F3E26" w14:textId="5DA0BA17" w:rsidR="002455A4" w:rsidRDefault="00196DD8" w:rsidP="00F20B82">
      <w:pPr>
        <w:pStyle w:val="Listeavsnitt"/>
        <w:numPr>
          <w:ilvl w:val="0"/>
          <w:numId w:val="1"/>
        </w:numPr>
        <w:rPr>
          <w:lang w:val="en-GB"/>
        </w:rPr>
      </w:pPr>
      <w:r w:rsidRPr="00F60CDE">
        <w:rPr>
          <w:lang w:val="en-GB"/>
        </w:rPr>
        <w:t xml:space="preserve">How understandable is the </w:t>
      </w:r>
      <w:r w:rsidR="007518BA" w:rsidRPr="00F60CDE">
        <w:rPr>
          <w:lang w:val="en-GB"/>
        </w:rPr>
        <w:t xml:space="preserve">guiding document </w:t>
      </w:r>
      <w:r w:rsidR="00EC09D2" w:rsidRPr="00F60CDE">
        <w:rPr>
          <w:lang w:val="en-GB"/>
        </w:rPr>
        <w:t xml:space="preserve">in terms of preventive measures against </w:t>
      </w:r>
      <w:r w:rsidR="00EC09D2" w:rsidRPr="00F60CDE">
        <w:rPr>
          <w:i/>
          <w:iCs/>
          <w:lang w:val="en-GB"/>
        </w:rPr>
        <w:t>Legionella</w:t>
      </w:r>
      <w:r w:rsidR="00EC09D2" w:rsidRPr="00F60CDE">
        <w:rPr>
          <w:lang w:val="en-GB"/>
        </w:rPr>
        <w:t>?</w:t>
      </w:r>
    </w:p>
    <w:p w14:paraId="03898828" w14:textId="77777777" w:rsidR="00D5722C" w:rsidRDefault="00D5722C" w:rsidP="00D5722C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Very comprehensible.</w:t>
      </w:r>
    </w:p>
    <w:p w14:paraId="4E392792" w14:textId="77777777" w:rsidR="00D5722C" w:rsidRDefault="00D5722C" w:rsidP="00D5722C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Comprehensible.</w:t>
      </w:r>
    </w:p>
    <w:p w14:paraId="01AFD8FF" w14:textId="77777777" w:rsidR="00D5722C" w:rsidRDefault="00D5722C" w:rsidP="00D5722C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Neutral.</w:t>
      </w:r>
    </w:p>
    <w:p w14:paraId="522450A7" w14:textId="77777777" w:rsidR="00D5722C" w:rsidRDefault="00D5722C" w:rsidP="00D5722C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lastRenderedPageBreak/>
        <w:t>Comprehensible to an extent.</w:t>
      </w:r>
    </w:p>
    <w:p w14:paraId="2B9172CF" w14:textId="76D24AB7" w:rsidR="003B0662" w:rsidRPr="00D5722C" w:rsidRDefault="00D5722C" w:rsidP="00D5722C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Not comprehensible.</w:t>
      </w:r>
    </w:p>
    <w:p w14:paraId="4A7BB7A9" w14:textId="31657E48" w:rsidR="00EC09D2" w:rsidRDefault="00EC09D2" w:rsidP="00F20B82">
      <w:pPr>
        <w:pStyle w:val="Listeavsnitt"/>
        <w:numPr>
          <w:ilvl w:val="0"/>
          <w:numId w:val="1"/>
        </w:numPr>
        <w:rPr>
          <w:lang w:val="en-GB"/>
        </w:rPr>
      </w:pPr>
      <w:r w:rsidRPr="00F60CDE">
        <w:rPr>
          <w:lang w:val="en-GB"/>
        </w:rPr>
        <w:t xml:space="preserve">Do you have </w:t>
      </w:r>
      <w:r w:rsidR="007518BA" w:rsidRPr="00F60CDE">
        <w:rPr>
          <w:lang w:val="en-GB"/>
        </w:rPr>
        <w:t>input to the current guiding document?</w:t>
      </w:r>
    </w:p>
    <w:p w14:paraId="3A9F411E" w14:textId="0039A579" w:rsidR="00D5722C" w:rsidRPr="00F60CDE" w:rsidRDefault="00D5722C" w:rsidP="00D5722C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Free text reply.</w:t>
      </w:r>
    </w:p>
    <w:p w14:paraId="4FA6407F" w14:textId="0CD67DE6" w:rsidR="007518BA" w:rsidRDefault="00E2074F" w:rsidP="00F20B82">
      <w:pPr>
        <w:pStyle w:val="Listeavsnitt"/>
        <w:numPr>
          <w:ilvl w:val="0"/>
          <w:numId w:val="1"/>
        </w:numPr>
        <w:rPr>
          <w:lang w:val="en-GB"/>
        </w:rPr>
      </w:pPr>
      <w:r w:rsidRPr="00F60CDE">
        <w:rPr>
          <w:lang w:val="en-GB"/>
        </w:rPr>
        <w:t>How many incidences of legionellosis due to infection from the internal water system in your institution have occurred during the last five years?</w:t>
      </w:r>
    </w:p>
    <w:p w14:paraId="5F1F4C36" w14:textId="69BF332D" w:rsidR="00D5722C" w:rsidRDefault="00CA5D28" w:rsidP="00D5722C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0</w:t>
      </w:r>
      <w:r w:rsidR="002D7003">
        <w:rPr>
          <w:lang w:val="en-GB"/>
        </w:rPr>
        <w:t>.</w:t>
      </w:r>
    </w:p>
    <w:p w14:paraId="7353655B" w14:textId="671B3F54" w:rsidR="00CA5D28" w:rsidRDefault="00CA5D28" w:rsidP="00D5722C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1</w:t>
      </w:r>
      <w:r w:rsidR="002D7003">
        <w:rPr>
          <w:lang w:val="en-GB"/>
        </w:rPr>
        <w:t>.</w:t>
      </w:r>
    </w:p>
    <w:p w14:paraId="4BF8D78E" w14:textId="1B596EA2" w:rsidR="00CA5D28" w:rsidRDefault="00CA5D28" w:rsidP="00D5722C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2</w:t>
      </w:r>
      <w:r w:rsidR="002D7003">
        <w:rPr>
          <w:lang w:val="en-GB"/>
        </w:rPr>
        <w:t>.</w:t>
      </w:r>
    </w:p>
    <w:p w14:paraId="048179CD" w14:textId="14891389" w:rsidR="00CA5D28" w:rsidRDefault="002D7003" w:rsidP="00D5722C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3 or more.</w:t>
      </w:r>
    </w:p>
    <w:p w14:paraId="0584BE87" w14:textId="36FE696A" w:rsidR="002D7003" w:rsidRPr="00F60CDE" w:rsidRDefault="002D7003" w:rsidP="00D5722C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Unknown.</w:t>
      </w:r>
    </w:p>
    <w:p w14:paraId="19C289BB" w14:textId="264187C4" w:rsidR="00E2074F" w:rsidRPr="002D7003" w:rsidRDefault="00E2074F" w:rsidP="00F20B82">
      <w:pPr>
        <w:pStyle w:val="Listeavsnitt"/>
        <w:numPr>
          <w:ilvl w:val="0"/>
          <w:numId w:val="1"/>
        </w:numPr>
        <w:rPr>
          <w:b/>
          <w:bCs/>
          <w:lang w:val="en-GB"/>
        </w:rPr>
      </w:pPr>
      <w:r w:rsidRPr="002D7003">
        <w:rPr>
          <w:b/>
          <w:bCs/>
          <w:lang w:val="en-GB"/>
        </w:rPr>
        <w:t xml:space="preserve">Have you ever performed a risk assessment for </w:t>
      </w:r>
      <w:r w:rsidRPr="002D7003">
        <w:rPr>
          <w:b/>
          <w:bCs/>
          <w:i/>
          <w:iCs/>
          <w:lang w:val="en-GB"/>
        </w:rPr>
        <w:t>Legionella</w:t>
      </w:r>
      <w:r w:rsidRPr="002D7003">
        <w:rPr>
          <w:b/>
          <w:bCs/>
          <w:lang w:val="en-GB"/>
        </w:rPr>
        <w:t>?</w:t>
      </w:r>
    </w:p>
    <w:p w14:paraId="0DACE80E" w14:textId="2BAD1CC1" w:rsidR="002D7003" w:rsidRDefault="002D7003" w:rsidP="002D7003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Yes.</w:t>
      </w:r>
    </w:p>
    <w:p w14:paraId="28EDF26B" w14:textId="0266E55F" w:rsidR="002D7003" w:rsidRDefault="002D7003" w:rsidP="002D7003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No.</w:t>
      </w:r>
    </w:p>
    <w:p w14:paraId="279B43BC" w14:textId="5BAAB5A7" w:rsidR="002D7003" w:rsidRPr="00F60CDE" w:rsidRDefault="002D7003" w:rsidP="002D7003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Unknown.</w:t>
      </w:r>
    </w:p>
    <w:p w14:paraId="5E166CE7" w14:textId="3C370D77" w:rsidR="00E2074F" w:rsidRDefault="00E2074F" w:rsidP="00F20B82">
      <w:pPr>
        <w:pStyle w:val="Listeavsnitt"/>
        <w:numPr>
          <w:ilvl w:val="0"/>
          <w:numId w:val="1"/>
        </w:numPr>
        <w:rPr>
          <w:lang w:val="en-GB"/>
        </w:rPr>
      </w:pPr>
      <w:r w:rsidRPr="00F60CDE">
        <w:rPr>
          <w:lang w:val="en-GB"/>
        </w:rPr>
        <w:t>How often is the risk assessment updated?</w:t>
      </w:r>
    </w:p>
    <w:p w14:paraId="237E01E2" w14:textId="1D57E55C" w:rsidR="002D7003" w:rsidRDefault="00977ECC" w:rsidP="002D7003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Annually.</w:t>
      </w:r>
    </w:p>
    <w:p w14:paraId="2BFF3A15" w14:textId="1A11125F" w:rsidR="00977ECC" w:rsidRDefault="00A43F4D" w:rsidP="002D7003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Less than annually.</w:t>
      </w:r>
    </w:p>
    <w:p w14:paraId="74997FE5" w14:textId="0A1EC137" w:rsidR="00A43F4D" w:rsidRDefault="00E454C8" w:rsidP="002D7003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Performed only once.</w:t>
      </w:r>
    </w:p>
    <w:p w14:paraId="33534DFA" w14:textId="65E4F3B2" w:rsidR="00E454C8" w:rsidRPr="00F60CDE" w:rsidRDefault="00E454C8" w:rsidP="002D7003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Other.</w:t>
      </w:r>
    </w:p>
    <w:p w14:paraId="2265E7B0" w14:textId="794BEFE0" w:rsidR="00E2074F" w:rsidRPr="00FE7641" w:rsidRDefault="00E2074F" w:rsidP="00F20B82">
      <w:pPr>
        <w:pStyle w:val="Listeavsnitt"/>
        <w:numPr>
          <w:ilvl w:val="0"/>
          <w:numId w:val="1"/>
        </w:numPr>
        <w:rPr>
          <w:b/>
          <w:bCs/>
          <w:lang w:val="en-GB"/>
        </w:rPr>
      </w:pPr>
      <w:r w:rsidRPr="00FE7641">
        <w:rPr>
          <w:b/>
          <w:bCs/>
          <w:lang w:val="en-GB"/>
        </w:rPr>
        <w:t>When was the last year you performed a risk assessment?</w:t>
      </w:r>
    </w:p>
    <w:p w14:paraId="4258C725" w14:textId="68B82941" w:rsidR="003A7D9C" w:rsidRDefault="003A7D9C" w:rsidP="003A7D9C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2019.</w:t>
      </w:r>
    </w:p>
    <w:p w14:paraId="12FBFB6B" w14:textId="671F47E2" w:rsidR="003A7D9C" w:rsidRDefault="003A7D9C" w:rsidP="003A7D9C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20</w:t>
      </w:r>
      <w:r w:rsidR="00FE7641">
        <w:rPr>
          <w:lang w:val="en-GB"/>
        </w:rPr>
        <w:t>18</w:t>
      </w:r>
      <w:r>
        <w:rPr>
          <w:lang w:val="en-GB"/>
        </w:rPr>
        <w:t>.</w:t>
      </w:r>
    </w:p>
    <w:p w14:paraId="7E3F3135" w14:textId="7D5AB839" w:rsidR="003A7D9C" w:rsidRDefault="00FE7641" w:rsidP="003A7D9C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2017.</w:t>
      </w:r>
    </w:p>
    <w:p w14:paraId="4F2A5D80" w14:textId="42819246" w:rsidR="00FE7641" w:rsidRDefault="00FE7641" w:rsidP="003A7D9C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2016.</w:t>
      </w:r>
    </w:p>
    <w:p w14:paraId="38AAFE1C" w14:textId="6FF3B877" w:rsidR="00FE7641" w:rsidRDefault="00FE7641" w:rsidP="003A7D9C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2015.</w:t>
      </w:r>
    </w:p>
    <w:p w14:paraId="34407306" w14:textId="57826193" w:rsidR="00FD4B06" w:rsidRPr="00F60CDE" w:rsidRDefault="00FD4B06" w:rsidP="003A7D9C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Prior to 2015.</w:t>
      </w:r>
    </w:p>
    <w:p w14:paraId="011B59B9" w14:textId="195A7E20" w:rsidR="00E2074F" w:rsidRPr="00FD4B06" w:rsidRDefault="00E6734D" w:rsidP="00F20B82">
      <w:pPr>
        <w:pStyle w:val="Listeavsnitt"/>
        <w:numPr>
          <w:ilvl w:val="0"/>
          <w:numId w:val="1"/>
        </w:numPr>
        <w:rPr>
          <w:b/>
          <w:bCs/>
          <w:lang w:val="en-GB"/>
        </w:rPr>
      </w:pPr>
      <w:r w:rsidRPr="00FD4B06">
        <w:rPr>
          <w:b/>
          <w:bCs/>
          <w:lang w:val="en-GB"/>
        </w:rPr>
        <w:t>What control points were included in the risk assessment?</w:t>
      </w:r>
      <w:r w:rsidR="00CA5C47">
        <w:rPr>
          <w:b/>
          <w:bCs/>
          <w:lang w:val="en-GB"/>
        </w:rPr>
        <w:t xml:space="preserve"> </w:t>
      </w:r>
      <w:r w:rsidR="00851353">
        <w:rPr>
          <w:b/>
          <w:bCs/>
          <w:lang w:val="en-GB"/>
        </w:rPr>
        <w:t>Multiple replies possible.</w:t>
      </w:r>
    </w:p>
    <w:p w14:paraId="7A14A2D7" w14:textId="26663D7F" w:rsidR="00FD4B06" w:rsidRDefault="00FD4B06" w:rsidP="00FD4B0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Temperature control</w:t>
      </w:r>
      <w:r w:rsidR="0089605C">
        <w:rPr>
          <w:lang w:val="en-GB"/>
        </w:rPr>
        <w:t xml:space="preserve"> (water boilers, </w:t>
      </w:r>
      <w:r w:rsidR="001A18BF">
        <w:rPr>
          <w:lang w:val="en-GB"/>
        </w:rPr>
        <w:t>pipes and taps).</w:t>
      </w:r>
    </w:p>
    <w:p w14:paraId="53F7DBF3" w14:textId="14A664C7" w:rsidR="001A18BF" w:rsidRDefault="001A18BF" w:rsidP="00FD4B0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Legionella monitoring.</w:t>
      </w:r>
    </w:p>
    <w:p w14:paraId="731E1462" w14:textId="4784F56E" w:rsidR="001A18BF" w:rsidRDefault="00BB741A" w:rsidP="00FD4B0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Total plate count.</w:t>
      </w:r>
    </w:p>
    <w:p w14:paraId="69FED06B" w14:textId="19750701" w:rsidR="00BB741A" w:rsidRDefault="003A6EBC" w:rsidP="00FD4B0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System description</w:t>
      </w:r>
      <w:r w:rsidR="00E23335">
        <w:rPr>
          <w:lang w:val="en-GB"/>
        </w:rPr>
        <w:t xml:space="preserve"> and/or </w:t>
      </w:r>
      <w:r w:rsidR="00ED4794">
        <w:rPr>
          <w:lang w:val="en-GB"/>
        </w:rPr>
        <w:t>drawings.</w:t>
      </w:r>
    </w:p>
    <w:p w14:paraId="77400E0E" w14:textId="075120A9" w:rsidR="00ED4794" w:rsidRDefault="004F555E" w:rsidP="00FD4B0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Identif</w:t>
      </w:r>
      <w:r w:rsidR="008F21CC">
        <w:rPr>
          <w:lang w:val="en-GB"/>
        </w:rPr>
        <w:t xml:space="preserve">ying areas at risk of </w:t>
      </w:r>
      <w:r>
        <w:rPr>
          <w:i/>
          <w:iCs/>
          <w:lang w:val="en-GB"/>
        </w:rPr>
        <w:t>Legio</w:t>
      </w:r>
      <w:r w:rsidR="008F21CC">
        <w:rPr>
          <w:i/>
          <w:iCs/>
          <w:lang w:val="en-GB"/>
        </w:rPr>
        <w:t>nella</w:t>
      </w:r>
      <w:r w:rsidR="008F21CC">
        <w:rPr>
          <w:lang w:val="en-GB"/>
        </w:rPr>
        <w:t xml:space="preserve"> proliferation.</w:t>
      </w:r>
    </w:p>
    <w:p w14:paraId="213CFECA" w14:textId="4BE794D6" w:rsidR="008F21CC" w:rsidRDefault="00B53821" w:rsidP="00FD4B0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Assessing risk of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proliferation in technical instalments.</w:t>
      </w:r>
    </w:p>
    <w:p w14:paraId="1DD02E45" w14:textId="751C4D56" w:rsidR="00B53821" w:rsidRDefault="00CA5839" w:rsidP="00FD4B0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Assessing e</w:t>
      </w:r>
      <w:r w:rsidR="00541B52">
        <w:rPr>
          <w:lang w:val="en-GB"/>
        </w:rPr>
        <w:t>xpo</w:t>
      </w:r>
      <w:r w:rsidR="00D82511">
        <w:rPr>
          <w:lang w:val="en-GB"/>
        </w:rPr>
        <w:t xml:space="preserve">sure </w:t>
      </w:r>
      <w:r>
        <w:rPr>
          <w:lang w:val="en-GB"/>
        </w:rPr>
        <w:t>potential.</w:t>
      </w:r>
    </w:p>
    <w:p w14:paraId="75B87802" w14:textId="0EA65017" w:rsidR="00CA5839" w:rsidRDefault="00811C67" w:rsidP="00FD4B0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Describing </w:t>
      </w:r>
      <w:r w:rsidR="00E43CDC">
        <w:rPr>
          <w:lang w:val="en-GB"/>
        </w:rPr>
        <w:t>p</w:t>
      </w:r>
      <w:r w:rsidR="009E79F1">
        <w:rPr>
          <w:lang w:val="en-GB"/>
        </w:rPr>
        <w:t>revious</w:t>
      </w:r>
      <w:r w:rsidR="00E81F74">
        <w:rPr>
          <w:lang w:val="en-GB"/>
        </w:rPr>
        <w:t xml:space="preserve"> </w:t>
      </w:r>
      <w:r w:rsidR="00C92803">
        <w:rPr>
          <w:lang w:val="en-GB"/>
        </w:rPr>
        <w:t>preventive actions.</w:t>
      </w:r>
    </w:p>
    <w:p w14:paraId="0F8A6785" w14:textId="12655CC9" w:rsidR="00C92803" w:rsidRDefault="00852526" w:rsidP="00FD4B0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Suggested preventive routines.</w:t>
      </w:r>
    </w:p>
    <w:p w14:paraId="4152692D" w14:textId="44FEB45E" w:rsidR="00852526" w:rsidRPr="00F60CDE" w:rsidRDefault="00852526" w:rsidP="00FD4B0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Other.</w:t>
      </w:r>
    </w:p>
    <w:p w14:paraId="0778DAB0" w14:textId="29B6D674" w:rsidR="00E6734D" w:rsidRPr="00852526" w:rsidRDefault="00FF070C" w:rsidP="00FF070C">
      <w:pPr>
        <w:pStyle w:val="Listeavsnitt"/>
        <w:numPr>
          <w:ilvl w:val="0"/>
          <w:numId w:val="1"/>
        </w:numPr>
        <w:jc w:val="both"/>
        <w:rPr>
          <w:b/>
          <w:bCs/>
          <w:lang w:val="en-GB"/>
        </w:rPr>
      </w:pPr>
      <w:r w:rsidRPr="00852526">
        <w:rPr>
          <w:b/>
          <w:bCs/>
          <w:lang w:val="en-GB"/>
        </w:rPr>
        <w:t xml:space="preserve">Have you established a system for </w:t>
      </w:r>
      <w:r w:rsidRPr="00852526">
        <w:rPr>
          <w:b/>
          <w:bCs/>
          <w:i/>
          <w:iCs/>
          <w:lang w:val="en-GB"/>
        </w:rPr>
        <w:t>Legionella</w:t>
      </w:r>
      <w:r w:rsidRPr="00852526">
        <w:rPr>
          <w:b/>
          <w:bCs/>
          <w:lang w:val="en-GB"/>
        </w:rPr>
        <w:t xml:space="preserve"> prevention?</w:t>
      </w:r>
    </w:p>
    <w:p w14:paraId="75DF07E2" w14:textId="4B726F94" w:rsidR="00852526" w:rsidRDefault="00852526" w:rsidP="00852526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Yes.</w:t>
      </w:r>
    </w:p>
    <w:p w14:paraId="14EE2D45" w14:textId="34C11195" w:rsidR="00852526" w:rsidRPr="00F60CDE" w:rsidRDefault="00852526" w:rsidP="00852526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No.</w:t>
      </w:r>
    </w:p>
    <w:p w14:paraId="57DDCAF8" w14:textId="5AB34FE3" w:rsidR="00FF070C" w:rsidRDefault="00FF070C" w:rsidP="00FF070C">
      <w:pPr>
        <w:pStyle w:val="Listeavsnitt"/>
        <w:numPr>
          <w:ilvl w:val="0"/>
          <w:numId w:val="1"/>
        </w:numPr>
        <w:jc w:val="both"/>
        <w:rPr>
          <w:lang w:val="en-GB"/>
        </w:rPr>
      </w:pPr>
      <w:r w:rsidRPr="00F60CDE">
        <w:rPr>
          <w:lang w:val="en-GB"/>
        </w:rPr>
        <w:t>If no, why not?</w:t>
      </w:r>
    </w:p>
    <w:p w14:paraId="4FE53AA4" w14:textId="40F61445" w:rsidR="00852526" w:rsidRDefault="00852526" w:rsidP="00852526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i/>
          <w:iCs/>
          <w:lang w:val="en-GB"/>
        </w:rPr>
        <w:t>Legionella</w:t>
      </w:r>
      <w:r>
        <w:rPr>
          <w:lang w:val="en-GB"/>
        </w:rPr>
        <w:t xml:space="preserve"> is not present in the </w:t>
      </w:r>
      <w:r w:rsidR="001A4F1F">
        <w:rPr>
          <w:lang w:val="en-GB"/>
        </w:rPr>
        <w:t>internal water distribution system</w:t>
      </w:r>
      <w:r w:rsidR="00851353">
        <w:rPr>
          <w:lang w:val="en-GB"/>
        </w:rPr>
        <w:t>. M</w:t>
      </w:r>
      <w:r w:rsidR="00CA5C47">
        <w:rPr>
          <w:lang w:val="en-GB"/>
        </w:rPr>
        <w:t>ultiple replies possible</w:t>
      </w:r>
      <w:r w:rsidR="001A4F1F">
        <w:rPr>
          <w:lang w:val="en-GB"/>
        </w:rPr>
        <w:t>.</w:t>
      </w:r>
    </w:p>
    <w:p w14:paraId="18BDAA38" w14:textId="0CF36DB5" w:rsidR="001A4F1F" w:rsidRDefault="00B539FA" w:rsidP="00852526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Lack of resources.</w:t>
      </w:r>
    </w:p>
    <w:p w14:paraId="19674EDD" w14:textId="146F42B9" w:rsidR="00B539FA" w:rsidRDefault="00CA5C47" w:rsidP="00852526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Lack of knowledge.</w:t>
      </w:r>
    </w:p>
    <w:p w14:paraId="695CF1EE" w14:textId="0B9AFA0B" w:rsidR="00CA5C47" w:rsidRDefault="001670C6" w:rsidP="00852526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 xml:space="preserve">The </w:t>
      </w:r>
      <w:r w:rsidR="00181A5B">
        <w:rPr>
          <w:lang w:val="en-GB"/>
        </w:rPr>
        <w:t>guidance document is incomprehensible.</w:t>
      </w:r>
    </w:p>
    <w:p w14:paraId="203E3670" w14:textId="24434625" w:rsidR="00181A5B" w:rsidRDefault="00181A5B" w:rsidP="00852526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Unknown.</w:t>
      </w:r>
    </w:p>
    <w:p w14:paraId="04143E95" w14:textId="5CC8A7E9" w:rsidR="00181A5B" w:rsidRPr="00F60CDE" w:rsidRDefault="00181A5B" w:rsidP="00852526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Other.</w:t>
      </w:r>
    </w:p>
    <w:p w14:paraId="79E446DB" w14:textId="50C1A0D6" w:rsidR="00FF070C" w:rsidRDefault="00FF070C" w:rsidP="00FF070C">
      <w:pPr>
        <w:pStyle w:val="Listeavsnitt"/>
        <w:numPr>
          <w:ilvl w:val="0"/>
          <w:numId w:val="1"/>
        </w:numPr>
        <w:jc w:val="both"/>
        <w:rPr>
          <w:lang w:val="en-GB"/>
        </w:rPr>
      </w:pPr>
      <w:r w:rsidRPr="00F60CDE">
        <w:rPr>
          <w:lang w:val="en-GB"/>
        </w:rPr>
        <w:lastRenderedPageBreak/>
        <w:t xml:space="preserve">Who is responsible for the </w:t>
      </w:r>
      <w:r w:rsidR="00FF0163" w:rsidRPr="00F60CDE">
        <w:rPr>
          <w:i/>
          <w:iCs/>
          <w:lang w:val="en-GB"/>
        </w:rPr>
        <w:t>Legionella</w:t>
      </w:r>
      <w:r w:rsidR="00FF0163" w:rsidRPr="00F60CDE">
        <w:rPr>
          <w:lang w:val="en-GB"/>
        </w:rPr>
        <w:t xml:space="preserve"> prevention?</w:t>
      </w:r>
    </w:p>
    <w:p w14:paraId="2CF9A516" w14:textId="26E40DA9" w:rsidR="00181A5B" w:rsidRDefault="00441143" w:rsidP="00181A5B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Building owner.</w:t>
      </w:r>
    </w:p>
    <w:p w14:paraId="37FC6F00" w14:textId="45977D77" w:rsidR="00441143" w:rsidRDefault="00C6480C" w:rsidP="00181A5B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Technical staff.</w:t>
      </w:r>
    </w:p>
    <w:p w14:paraId="40A5C501" w14:textId="05734AE2" w:rsidR="00C6480C" w:rsidRDefault="00D71E06" w:rsidP="00181A5B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Medical staff.</w:t>
      </w:r>
    </w:p>
    <w:p w14:paraId="7E70354E" w14:textId="2B16DB41" w:rsidR="00D71E06" w:rsidRDefault="001B34D9" w:rsidP="00181A5B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Unknown.</w:t>
      </w:r>
    </w:p>
    <w:p w14:paraId="62EB8984" w14:textId="7A1F8F8C" w:rsidR="001B34D9" w:rsidRPr="00F60CDE" w:rsidRDefault="001B34D9" w:rsidP="00181A5B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Other.</w:t>
      </w:r>
    </w:p>
    <w:p w14:paraId="61071E97" w14:textId="042AE438" w:rsidR="00FF0163" w:rsidRDefault="00FF0163" w:rsidP="00FF070C">
      <w:pPr>
        <w:pStyle w:val="Listeavsnitt"/>
        <w:numPr>
          <w:ilvl w:val="0"/>
          <w:numId w:val="1"/>
        </w:numPr>
        <w:jc w:val="both"/>
        <w:rPr>
          <w:lang w:val="en-GB"/>
        </w:rPr>
      </w:pPr>
      <w:r w:rsidRPr="00F60CDE">
        <w:rPr>
          <w:lang w:val="en-GB"/>
        </w:rPr>
        <w:t xml:space="preserve">Who performs </w:t>
      </w:r>
      <w:r w:rsidRPr="00F60CDE">
        <w:rPr>
          <w:i/>
          <w:iCs/>
          <w:lang w:val="en-GB"/>
        </w:rPr>
        <w:t>Legionella</w:t>
      </w:r>
      <w:r w:rsidRPr="00F60CDE">
        <w:rPr>
          <w:lang w:val="en-GB"/>
        </w:rPr>
        <w:t xml:space="preserve"> prevention tasks?</w:t>
      </w:r>
    </w:p>
    <w:p w14:paraId="631D60E2" w14:textId="14C8B84A" w:rsidR="001B34D9" w:rsidRDefault="00C70815" w:rsidP="001B34D9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External company.</w:t>
      </w:r>
    </w:p>
    <w:p w14:paraId="42DE0418" w14:textId="7B8E08A9" w:rsidR="00C70815" w:rsidRDefault="00C70815" w:rsidP="001B34D9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External company and internal resources in cooperation.</w:t>
      </w:r>
    </w:p>
    <w:p w14:paraId="7DCB79F7" w14:textId="1FE5B6AD" w:rsidR="00C70815" w:rsidRDefault="00C70815" w:rsidP="001B34D9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Internal resources.</w:t>
      </w:r>
    </w:p>
    <w:p w14:paraId="22F40CCC" w14:textId="73687A90" w:rsidR="00C70815" w:rsidRDefault="00C70815" w:rsidP="001B34D9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Unknown.</w:t>
      </w:r>
    </w:p>
    <w:p w14:paraId="5A1BF1CE" w14:textId="79CF1ABC" w:rsidR="00C70815" w:rsidRPr="00F60CDE" w:rsidRDefault="00C70815" w:rsidP="001B34D9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Other.</w:t>
      </w:r>
    </w:p>
    <w:p w14:paraId="47D29A67" w14:textId="43C24969" w:rsidR="00FF0163" w:rsidRDefault="00FF0163" w:rsidP="00FF070C">
      <w:pPr>
        <w:pStyle w:val="Listeavsnitt"/>
        <w:numPr>
          <w:ilvl w:val="0"/>
          <w:numId w:val="1"/>
        </w:numPr>
        <w:jc w:val="both"/>
        <w:rPr>
          <w:lang w:val="en-GB"/>
        </w:rPr>
      </w:pPr>
      <w:r w:rsidRPr="00F60CDE">
        <w:rPr>
          <w:lang w:val="en-GB"/>
        </w:rPr>
        <w:t xml:space="preserve">Do you monitor </w:t>
      </w:r>
      <w:r w:rsidRPr="00F60CDE">
        <w:rPr>
          <w:i/>
          <w:iCs/>
          <w:lang w:val="en-GB"/>
        </w:rPr>
        <w:t>Legionella</w:t>
      </w:r>
      <w:r w:rsidRPr="00F60CDE">
        <w:rPr>
          <w:lang w:val="en-GB"/>
        </w:rPr>
        <w:t xml:space="preserve"> levels?</w:t>
      </w:r>
    </w:p>
    <w:p w14:paraId="0398BB34" w14:textId="67650084" w:rsidR="00C70815" w:rsidRDefault="005213C4" w:rsidP="00C70815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Yes.</w:t>
      </w:r>
    </w:p>
    <w:p w14:paraId="100A39F6" w14:textId="69D6ACCE" w:rsidR="005213C4" w:rsidRPr="00F60CDE" w:rsidRDefault="005213C4" w:rsidP="00C70815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No.</w:t>
      </w:r>
    </w:p>
    <w:p w14:paraId="4A8DE4F7" w14:textId="1DA4525F" w:rsidR="00FF0163" w:rsidRDefault="00FF0163" w:rsidP="00FF070C">
      <w:pPr>
        <w:pStyle w:val="Listeavsnitt"/>
        <w:numPr>
          <w:ilvl w:val="0"/>
          <w:numId w:val="1"/>
        </w:numPr>
        <w:jc w:val="both"/>
        <w:rPr>
          <w:lang w:val="en-GB"/>
        </w:rPr>
      </w:pPr>
      <w:r w:rsidRPr="00F60CDE">
        <w:rPr>
          <w:lang w:val="en-GB"/>
        </w:rPr>
        <w:t xml:space="preserve">What method do you use for </w:t>
      </w:r>
      <w:r w:rsidRPr="00F60CDE">
        <w:rPr>
          <w:i/>
          <w:iCs/>
          <w:lang w:val="en-GB"/>
        </w:rPr>
        <w:t xml:space="preserve">Legionella </w:t>
      </w:r>
      <w:r w:rsidRPr="00F60CDE">
        <w:rPr>
          <w:lang w:val="en-GB"/>
        </w:rPr>
        <w:t>monitoring?</w:t>
      </w:r>
      <w:r w:rsidR="006E52DA">
        <w:rPr>
          <w:lang w:val="en-GB"/>
        </w:rPr>
        <w:t xml:space="preserve"> Multiple replies possible.</w:t>
      </w:r>
    </w:p>
    <w:p w14:paraId="65655A0A" w14:textId="51F2C662" w:rsidR="005213C4" w:rsidRDefault="006E52DA" w:rsidP="005213C4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Plating technique.</w:t>
      </w:r>
    </w:p>
    <w:p w14:paraId="5810F2D4" w14:textId="36C2F6D6" w:rsidR="006E52DA" w:rsidRDefault="006E52DA" w:rsidP="005213C4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PCR.</w:t>
      </w:r>
    </w:p>
    <w:p w14:paraId="1CDCB841" w14:textId="2B36A141" w:rsidR="006E52DA" w:rsidRDefault="006E52DA" w:rsidP="005213C4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Unknown.</w:t>
      </w:r>
    </w:p>
    <w:p w14:paraId="2D594501" w14:textId="2F7BC0C4" w:rsidR="006E52DA" w:rsidRPr="00F60CDE" w:rsidRDefault="006E52DA" w:rsidP="005213C4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Other.</w:t>
      </w:r>
    </w:p>
    <w:p w14:paraId="3CB55751" w14:textId="7233829D" w:rsidR="00FF0163" w:rsidRDefault="009506C0" w:rsidP="00FF070C">
      <w:pPr>
        <w:pStyle w:val="Listeavsnitt"/>
        <w:numPr>
          <w:ilvl w:val="0"/>
          <w:numId w:val="1"/>
        </w:numPr>
        <w:jc w:val="both"/>
        <w:rPr>
          <w:lang w:val="en-GB"/>
        </w:rPr>
      </w:pPr>
      <w:r w:rsidRPr="00F60CDE">
        <w:rPr>
          <w:lang w:val="en-GB"/>
        </w:rPr>
        <w:t xml:space="preserve">How often do you monitor </w:t>
      </w:r>
      <w:r w:rsidRPr="00F60CDE">
        <w:rPr>
          <w:i/>
          <w:iCs/>
          <w:lang w:val="en-GB"/>
        </w:rPr>
        <w:t>Legionella</w:t>
      </w:r>
      <w:r w:rsidRPr="00F60CDE">
        <w:rPr>
          <w:lang w:val="en-GB"/>
        </w:rPr>
        <w:t xml:space="preserve"> levels?</w:t>
      </w:r>
    </w:p>
    <w:p w14:paraId="21B6B8D4" w14:textId="56734BC0" w:rsidR="006E52DA" w:rsidRDefault="00D809DA" w:rsidP="006E52DA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Monthly.</w:t>
      </w:r>
    </w:p>
    <w:p w14:paraId="1E5EAEE3" w14:textId="2D65AB53" w:rsidR="00D809DA" w:rsidRDefault="00D809DA" w:rsidP="006E52DA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Every three months.</w:t>
      </w:r>
    </w:p>
    <w:p w14:paraId="7928D989" w14:textId="14012FAF" w:rsidR="00D809DA" w:rsidRDefault="00D809DA" w:rsidP="006E52DA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Annually.</w:t>
      </w:r>
    </w:p>
    <w:p w14:paraId="64440CEE" w14:textId="44249C8C" w:rsidR="00D809DA" w:rsidRPr="00F60CDE" w:rsidRDefault="00D809DA" w:rsidP="006E52DA">
      <w:pPr>
        <w:pStyle w:val="Listeavsnitt"/>
        <w:numPr>
          <w:ilvl w:val="1"/>
          <w:numId w:val="1"/>
        </w:numPr>
        <w:jc w:val="both"/>
        <w:rPr>
          <w:lang w:val="en-GB"/>
        </w:rPr>
      </w:pPr>
      <w:r>
        <w:rPr>
          <w:lang w:val="en-GB"/>
        </w:rPr>
        <w:t>Other.</w:t>
      </w:r>
    </w:p>
    <w:p w14:paraId="0F607A7C" w14:textId="57483141" w:rsidR="009506C0" w:rsidRDefault="009506C0" w:rsidP="009506C0">
      <w:pPr>
        <w:pStyle w:val="Listeavsnitt"/>
        <w:numPr>
          <w:ilvl w:val="0"/>
          <w:numId w:val="1"/>
        </w:numPr>
        <w:rPr>
          <w:lang w:val="en-GB"/>
        </w:rPr>
      </w:pPr>
      <w:r w:rsidRPr="00F60CDE">
        <w:rPr>
          <w:lang w:val="en-GB"/>
        </w:rPr>
        <w:t xml:space="preserve">What percentage of </w:t>
      </w:r>
      <w:r w:rsidRPr="00F60CDE">
        <w:rPr>
          <w:i/>
          <w:iCs/>
          <w:lang w:val="en-GB"/>
        </w:rPr>
        <w:t>Legionella</w:t>
      </w:r>
      <w:r w:rsidRPr="00F60CDE">
        <w:rPr>
          <w:lang w:val="en-GB"/>
        </w:rPr>
        <w:t xml:space="preserve"> samples </w:t>
      </w:r>
      <w:r w:rsidR="0014059F" w:rsidRPr="00F60CDE">
        <w:rPr>
          <w:lang w:val="en-GB"/>
        </w:rPr>
        <w:t xml:space="preserve">taken in 2019 </w:t>
      </w:r>
      <w:r w:rsidR="00EB663C">
        <w:rPr>
          <w:lang w:val="en-GB"/>
        </w:rPr>
        <w:t xml:space="preserve">detected </w:t>
      </w:r>
      <w:r w:rsidR="00731421" w:rsidRPr="00F60CDE">
        <w:rPr>
          <w:i/>
          <w:iCs/>
          <w:lang w:val="en-GB"/>
        </w:rPr>
        <w:t>Legionella</w:t>
      </w:r>
      <w:r w:rsidR="00731421" w:rsidRPr="00F60CDE">
        <w:rPr>
          <w:lang w:val="en-GB"/>
        </w:rPr>
        <w:t>?</w:t>
      </w:r>
    </w:p>
    <w:p w14:paraId="689D5BA5" w14:textId="772232F9" w:rsidR="00D809DA" w:rsidRDefault="00D809DA" w:rsidP="00D809DA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Not detected.</w:t>
      </w:r>
    </w:p>
    <w:p w14:paraId="07DD3C14" w14:textId="3E8036CE" w:rsidR="00D809DA" w:rsidRDefault="00082500" w:rsidP="00D809DA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1-10%.</w:t>
      </w:r>
    </w:p>
    <w:p w14:paraId="7B1205D4" w14:textId="2BBFC3B5" w:rsidR="00082500" w:rsidRDefault="00082500" w:rsidP="00D809DA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11-30%.</w:t>
      </w:r>
    </w:p>
    <w:p w14:paraId="50881001" w14:textId="5B34997B" w:rsidR="00082500" w:rsidRDefault="00933FB0" w:rsidP="00D809DA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31-50</w:t>
      </w:r>
      <w:r w:rsidR="006C6324">
        <w:rPr>
          <w:lang w:val="en-GB"/>
        </w:rPr>
        <w:t>%.</w:t>
      </w:r>
    </w:p>
    <w:p w14:paraId="33F05E06" w14:textId="4DDEF7A4" w:rsidR="006C6324" w:rsidRDefault="006C6324" w:rsidP="00D809DA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Over 50%.</w:t>
      </w:r>
    </w:p>
    <w:p w14:paraId="0F6281A4" w14:textId="422FDD2C" w:rsidR="006C6324" w:rsidRPr="00F60CDE" w:rsidRDefault="006C6324" w:rsidP="00D809DA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Unknown.</w:t>
      </w:r>
    </w:p>
    <w:p w14:paraId="66C1EC48" w14:textId="24DF677E" w:rsidR="00731421" w:rsidRPr="006C6324" w:rsidRDefault="00F60CDE" w:rsidP="009506C0">
      <w:pPr>
        <w:pStyle w:val="Listeavsnitt"/>
        <w:numPr>
          <w:ilvl w:val="0"/>
          <w:numId w:val="1"/>
        </w:numPr>
        <w:rPr>
          <w:b/>
          <w:bCs/>
          <w:lang w:val="en-GB"/>
        </w:rPr>
      </w:pPr>
      <w:r w:rsidRPr="006C6324">
        <w:rPr>
          <w:b/>
          <w:bCs/>
          <w:lang w:val="en-GB"/>
        </w:rPr>
        <w:t xml:space="preserve">What preventive measures are included in your </w:t>
      </w:r>
      <w:r w:rsidRPr="006C6324">
        <w:rPr>
          <w:b/>
          <w:bCs/>
          <w:i/>
          <w:iCs/>
          <w:lang w:val="en-GB"/>
        </w:rPr>
        <w:t>Legionella</w:t>
      </w:r>
      <w:r w:rsidRPr="006C6324">
        <w:rPr>
          <w:b/>
          <w:bCs/>
          <w:lang w:val="en-GB"/>
        </w:rPr>
        <w:t xml:space="preserve"> control programme?</w:t>
      </w:r>
      <w:r w:rsidR="006C6324">
        <w:rPr>
          <w:b/>
          <w:bCs/>
          <w:lang w:val="en-GB"/>
        </w:rPr>
        <w:t xml:space="preserve"> Multiple replies possible.</w:t>
      </w:r>
    </w:p>
    <w:p w14:paraId="063B7142" w14:textId="2993A790" w:rsidR="006C6324" w:rsidRDefault="000F26E1" w:rsidP="006C6324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Preventive water treatment, e.g., </w:t>
      </w:r>
      <w:r w:rsidR="00F32331">
        <w:rPr>
          <w:lang w:val="en-GB"/>
        </w:rPr>
        <w:t>hot water flushing</w:t>
      </w:r>
      <w:r w:rsidR="006C7529">
        <w:rPr>
          <w:lang w:val="en-GB"/>
        </w:rPr>
        <w:t xml:space="preserve"> or </w:t>
      </w:r>
      <w:r w:rsidR="00CF632C">
        <w:rPr>
          <w:lang w:val="en-GB"/>
        </w:rPr>
        <w:t>continuous biocidal treatment.</w:t>
      </w:r>
    </w:p>
    <w:p w14:paraId="4EE8EF77" w14:textId="4D9B952E" w:rsidR="00CF632C" w:rsidRDefault="00A60CEB" w:rsidP="006C6324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Removal of dead-legs.</w:t>
      </w:r>
    </w:p>
    <w:p w14:paraId="54972DD2" w14:textId="2BFA5E4F" w:rsidR="00A60CEB" w:rsidRDefault="00932918" w:rsidP="006C6324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Refurbishing </w:t>
      </w:r>
      <w:r w:rsidR="0084713C">
        <w:rPr>
          <w:lang w:val="en-GB"/>
        </w:rPr>
        <w:t xml:space="preserve">the internal </w:t>
      </w:r>
      <w:r w:rsidR="005A025B">
        <w:rPr>
          <w:lang w:val="en-GB"/>
        </w:rPr>
        <w:t>water distribution system.</w:t>
      </w:r>
    </w:p>
    <w:p w14:paraId="1D41DFAC" w14:textId="7A465EAD" w:rsidR="005A025B" w:rsidRDefault="00EE68D3" w:rsidP="006C6324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Pipe insulatio</w:t>
      </w:r>
      <w:r w:rsidR="00E71982">
        <w:rPr>
          <w:lang w:val="en-GB"/>
        </w:rPr>
        <w:t>n</w:t>
      </w:r>
      <w:r>
        <w:rPr>
          <w:lang w:val="en-GB"/>
        </w:rPr>
        <w:t>.</w:t>
      </w:r>
    </w:p>
    <w:p w14:paraId="5FE4CCA7" w14:textId="355697DA" w:rsidR="00EE68D3" w:rsidRDefault="00C153A0" w:rsidP="006C6324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Regular temperature control.</w:t>
      </w:r>
    </w:p>
    <w:p w14:paraId="327CBA13" w14:textId="64CE0436" w:rsidR="00C153A0" w:rsidRDefault="00866538" w:rsidP="006C6324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General </w:t>
      </w:r>
      <w:r w:rsidR="00A218C0">
        <w:rPr>
          <w:lang w:val="en-GB"/>
        </w:rPr>
        <w:t>maintenance</w:t>
      </w:r>
      <w:r w:rsidR="00986658">
        <w:rPr>
          <w:lang w:val="en-GB"/>
        </w:rPr>
        <w:t>.</w:t>
      </w:r>
    </w:p>
    <w:p w14:paraId="6317BB50" w14:textId="1A298C8D" w:rsidR="00986658" w:rsidRDefault="00471E82" w:rsidP="006C6324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Cleaning and disinfection of shower heads</w:t>
      </w:r>
      <w:r w:rsidR="003814FB">
        <w:rPr>
          <w:lang w:val="en-GB"/>
        </w:rPr>
        <w:t xml:space="preserve"> and hoses</w:t>
      </w:r>
      <w:r>
        <w:rPr>
          <w:lang w:val="en-GB"/>
        </w:rPr>
        <w:t>.</w:t>
      </w:r>
    </w:p>
    <w:p w14:paraId="7CDCF25F" w14:textId="57BA2FAD" w:rsidR="00471E82" w:rsidRDefault="003814FB" w:rsidP="006C6324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Flushing of </w:t>
      </w:r>
      <w:r w:rsidR="00010F49">
        <w:rPr>
          <w:lang w:val="en-GB"/>
        </w:rPr>
        <w:t>rarely used taps.</w:t>
      </w:r>
    </w:p>
    <w:p w14:paraId="240C7DE0" w14:textId="599FC220" w:rsidR="00010F49" w:rsidRDefault="00C90A78" w:rsidP="006C6324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Staff training.</w:t>
      </w:r>
    </w:p>
    <w:p w14:paraId="210A633C" w14:textId="156A732E" w:rsidR="00C90A78" w:rsidRPr="00F60CDE" w:rsidRDefault="00C90A78" w:rsidP="006C6324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Other.</w:t>
      </w:r>
    </w:p>
    <w:p w14:paraId="2B94A46F" w14:textId="1372122C" w:rsidR="00F60CDE" w:rsidRDefault="00F60CDE" w:rsidP="009506C0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How often </w:t>
      </w:r>
      <w:r w:rsidR="00142005">
        <w:rPr>
          <w:lang w:val="en-GB"/>
        </w:rPr>
        <w:t>do you clean and disinfect shower equipment?</w:t>
      </w:r>
    </w:p>
    <w:p w14:paraId="0DBC2BEF" w14:textId="428D0C75" w:rsidR="00C90A78" w:rsidRDefault="00C90A78" w:rsidP="00C90A78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Monthly.</w:t>
      </w:r>
    </w:p>
    <w:p w14:paraId="4F721A52" w14:textId="1660FAE4" w:rsidR="00C90A78" w:rsidRDefault="00E82AC2" w:rsidP="00C90A78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Bimonthly.</w:t>
      </w:r>
    </w:p>
    <w:p w14:paraId="2033F8BC" w14:textId="2B4F734B" w:rsidR="00E82AC2" w:rsidRDefault="00AB5A52" w:rsidP="00C90A78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Every three months.</w:t>
      </w:r>
    </w:p>
    <w:p w14:paraId="7A40FDA8" w14:textId="2A072CEF" w:rsidR="00AB5A52" w:rsidRDefault="00166CF2" w:rsidP="00C90A78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lastRenderedPageBreak/>
        <w:t>Every six months.</w:t>
      </w:r>
    </w:p>
    <w:p w14:paraId="54757632" w14:textId="3D769B84" w:rsidR="00166CF2" w:rsidRDefault="00166CF2" w:rsidP="00C90A78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Annually.</w:t>
      </w:r>
    </w:p>
    <w:p w14:paraId="43C2AF97" w14:textId="1E9F375A" w:rsidR="00166CF2" w:rsidRDefault="00166CF2" w:rsidP="00C90A78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Other.</w:t>
      </w:r>
    </w:p>
    <w:p w14:paraId="3875FD88" w14:textId="36F0E8C6" w:rsidR="00142005" w:rsidRDefault="00142005" w:rsidP="009506C0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Did you ever </w:t>
      </w:r>
      <w:r w:rsidR="00EB663C">
        <w:rPr>
          <w:lang w:val="en-GB"/>
        </w:rPr>
        <w:t xml:space="preserve">detect </w:t>
      </w:r>
      <w:r w:rsidR="00EB663C">
        <w:rPr>
          <w:i/>
          <w:iCs/>
          <w:lang w:val="en-GB"/>
        </w:rPr>
        <w:t>Legionella</w:t>
      </w:r>
      <w:r w:rsidR="00EB663C">
        <w:rPr>
          <w:lang w:val="en-GB"/>
        </w:rPr>
        <w:t xml:space="preserve"> prior to implementing a preventive programme?</w:t>
      </w:r>
    </w:p>
    <w:p w14:paraId="7978E471" w14:textId="3FB23DE5" w:rsidR="00166CF2" w:rsidRDefault="002104B6" w:rsidP="00166CF2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Yes.</w:t>
      </w:r>
    </w:p>
    <w:p w14:paraId="1648E2B4" w14:textId="090B30B2" w:rsidR="002104B6" w:rsidRDefault="002104B6" w:rsidP="00166CF2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No.</w:t>
      </w:r>
    </w:p>
    <w:p w14:paraId="7D9F1DD3" w14:textId="3E164B0B" w:rsidR="002104B6" w:rsidRDefault="002104B6" w:rsidP="00166CF2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Unknown.</w:t>
      </w:r>
    </w:p>
    <w:p w14:paraId="5E0E2F9E" w14:textId="40438E51" w:rsidR="00EB663C" w:rsidRDefault="00FF0472" w:rsidP="009506C0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Do you have an internal water system that is no longer in use?</w:t>
      </w:r>
    </w:p>
    <w:p w14:paraId="278AC498" w14:textId="77777777" w:rsidR="002104B6" w:rsidRDefault="002104B6" w:rsidP="002104B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Yes.</w:t>
      </w:r>
    </w:p>
    <w:p w14:paraId="11A4C7CC" w14:textId="77777777" w:rsidR="002104B6" w:rsidRDefault="002104B6" w:rsidP="002104B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No.</w:t>
      </w:r>
    </w:p>
    <w:p w14:paraId="3D3CAB2B" w14:textId="7A13FF58" w:rsidR="002104B6" w:rsidRPr="002104B6" w:rsidRDefault="002104B6" w:rsidP="002104B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Unknown.</w:t>
      </w:r>
    </w:p>
    <w:p w14:paraId="711D77EA" w14:textId="0A8637C7" w:rsidR="00FF0472" w:rsidRDefault="00FF0472" w:rsidP="009506C0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at year did you implement a </w:t>
      </w:r>
      <w:r w:rsidR="00C7118B">
        <w:rPr>
          <w:lang w:val="en-GB"/>
        </w:rPr>
        <w:t>preventive programme?</w:t>
      </w:r>
    </w:p>
    <w:p w14:paraId="365C3D55" w14:textId="2F9F44C4" w:rsidR="002104B6" w:rsidRDefault="00D129CD" w:rsidP="002104B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2020.</w:t>
      </w:r>
    </w:p>
    <w:p w14:paraId="14205719" w14:textId="3CA982D9" w:rsidR="00D129CD" w:rsidRDefault="00D129CD" w:rsidP="00D129CD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2019.</w:t>
      </w:r>
    </w:p>
    <w:p w14:paraId="77681587" w14:textId="34682E4C" w:rsidR="00D129CD" w:rsidRDefault="00D129CD" w:rsidP="00D129CD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2018.</w:t>
      </w:r>
    </w:p>
    <w:p w14:paraId="6AF65464" w14:textId="01C27F50" w:rsidR="00D129CD" w:rsidRDefault="00D129CD" w:rsidP="00D129CD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Prior to 2017.</w:t>
      </w:r>
    </w:p>
    <w:p w14:paraId="57EBA438" w14:textId="7E144F51" w:rsidR="00D129CD" w:rsidRPr="00D129CD" w:rsidRDefault="00D129CD" w:rsidP="00D129CD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Unknown.</w:t>
      </w:r>
    </w:p>
    <w:p w14:paraId="2B4B8344" w14:textId="5986FB28" w:rsidR="00C7118B" w:rsidRDefault="00745A53" w:rsidP="009506C0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Why did you implement a preventive programme?</w:t>
      </w:r>
      <w:r w:rsidR="00197F07">
        <w:rPr>
          <w:lang w:val="en-GB"/>
        </w:rPr>
        <w:t xml:space="preserve"> Multiple replies possible.</w:t>
      </w:r>
    </w:p>
    <w:p w14:paraId="1C532983" w14:textId="39B6D06B" w:rsidR="00D129CD" w:rsidRDefault="00B73709" w:rsidP="00D129CD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As a precaution.</w:t>
      </w:r>
    </w:p>
    <w:p w14:paraId="331B2685" w14:textId="7FDC89AD" w:rsidR="00B73709" w:rsidRDefault="00B73709" w:rsidP="00D129CD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Following legionellosis cases</w:t>
      </w:r>
      <w:r w:rsidR="001A22FE">
        <w:rPr>
          <w:lang w:val="en-GB"/>
        </w:rPr>
        <w:t xml:space="preserve"> among the users</w:t>
      </w:r>
      <w:r>
        <w:rPr>
          <w:lang w:val="en-GB"/>
        </w:rPr>
        <w:t>.</w:t>
      </w:r>
    </w:p>
    <w:p w14:paraId="5EF4777E" w14:textId="3DF8FB67" w:rsidR="00B73709" w:rsidRDefault="001A22FE" w:rsidP="00D129CD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Following legionellosis cases among the staff.</w:t>
      </w:r>
    </w:p>
    <w:p w14:paraId="634A8CD0" w14:textId="43E9BCEA" w:rsidR="001A22FE" w:rsidRDefault="00505161" w:rsidP="00D129CD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Approached by commercial companies.</w:t>
      </w:r>
    </w:p>
    <w:p w14:paraId="3C23E838" w14:textId="128A04C1" w:rsidR="00505161" w:rsidRDefault="00D73535" w:rsidP="00D129CD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Rumors.</w:t>
      </w:r>
    </w:p>
    <w:p w14:paraId="7551A51C" w14:textId="3B08E07A" w:rsidR="00C93A41" w:rsidRDefault="00247333" w:rsidP="00D129CD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Courses and training.</w:t>
      </w:r>
    </w:p>
    <w:p w14:paraId="1B9DF261" w14:textId="4FC9350E" w:rsidR="00247333" w:rsidRDefault="00F24D5B" w:rsidP="00D129CD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After reading the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guidance.</w:t>
      </w:r>
    </w:p>
    <w:p w14:paraId="6338A1AF" w14:textId="3BF07CBA" w:rsidR="00F24D5B" w:rsidRDefault="002738BD" w:rsidP="00D129CD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After acquiring information from other sources.</w:t>
      </w:r>
    </w:p>
    <w:p w14:paraId="21E693E6" w14:textId="00F61800" w:rsidR="002738BD" w:rsidRDefault="007E2CBD" w:rsidP="00D129CD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Economic reasons.</w:t>
      </w:r>
    </w:p>
    <w:p w14:paraId="7F7BD2B0" w14:textId="46F296AE" w:rsidR="007E2CBD" w:rsidRDefault="00D8753A" w:rsidP="00D129CD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Implemented in a new building.</w:t>
      </w:r>
    </w:p>
    <w:p w14:paraId="4CE89863" w14:textId="5A5A7F8B" w:rsidR="00D8753A" w:rsidRPr="00D8753A" w:rsidRDefault="00D8753A" w:rsidP="00D8753A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Other.</w:t>
      </w:r>
    </w:p>
    <w:p w14:paraId="57B73E10" w14:textId="3D930679" w:rsidR="00745A53" w:rsidRPr="00CA5B05" w:rsidRDefault="00496A26" w:rsidP="009506C0">
      <w:pPr>
        <w:pStyle w:val="Listeavsnitt"/>
        <w:numPr>
          <w:ilvl w:val="0"/>
          <w:numId w:val="1"/>
        </w:numPr>
        <w:rPr>
          <w:b/>
          <w:bCs/>
          <w:lang w:val="en-GB"/>
        </w:rPr>
      </w:pPr>
      <w:r w:rsidRPr="00CA5B05">
        <w:rPr>
          <w:b/>
          <w:bCs/>
          <w:lang w:val="en-GB"/>
        </w:rPr>
        <w:t xml:space="preserve">What type of disinfection do you use for </w:t>
      </w:r>
      <w:r w:rsidRPr="00CA5B05">
        <w:rPr>
          <w:b/>
          <w:bCs/>
          <w:i/>
          <w:iCs/>
          <w:lang w:val="en-GB"/>
        </w:rPr>
        <w:t>Legionella</w:t>
      </w:r>
      <w:r w:rsidRPr="00CA5B05">
        <w:rPr>
          <w:b/>
          <w:bCs/>
          <w:lang w:val="en-GB"/>
        </w:rPr>
        <w:t xml:space="preserve"> prevention?</w:t>
      </w:r>
      <w:r w:rsidR="006B1BB1">
        <w:rPr>
          <w:b/>
          <w:bCs/>
          <w:lang w:val="en-GB"/>
        </w:rPr>
        <w:t xml:space="preserve"> Multiple replies possible.</w:t>
      </w:r>
    </w:p>
    <w:p w14:paraId="4F4F430B" w14:textId="4A4CBA8E" w:rsidR="00CA5B05" w:rsidRDefault="00C31E90" w:rsidP="00CA5B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Periodic t</w:t>
      </w:r>
      <w:r w:rsidR="00E44730">
        <w:rPr>
          <w:lang w:val="en-GB"/>
        </w:rPr>
        <w:t>hermal treatment</w:t>
      </w:r>
      <w:r>
        <w:rPr>
          <w:lang w:val="en-GB"/>
        </w:rPr>
        <w:t>.</w:t>
      </w:r>
    </w:p>
    <w:p w14:paraId="22631AAD" w14:textId="63F7E76E" w:rsidR="00C31E90" w:rsidRDefault="00BA12B2" w:rsidP="00CA5B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Continuous </w:t>
      </w:r>
      <w:r w:rsidR="000B6042">
        <w:rPr>
          <w:lang w:val="en-GB"/>
        </w:rPr>
        <w:t xml:space="preserve">biocidal </w:t>
      </w:r>
      <w:r w:rsidR="007270E1">
        <w:rPr>
          <w:lang w:val="en-GB"/>
        </w:rPr>
        <w:t xml:space="preserve">or UV </w:t>
      </w:r>
      <w:r w:rsidR="000B6042">
        <w:rPr>
          <w:lang w:val="en-GB"/>
        </w:rPr>
        <w:t>treatment.</w:t>
      </w:r>
    </w:p>
    <w:p w14:paraId="1BF203F7" w14:textId="576023A8" w:rsidR="007270E1" w:rsidRDefault="007270E1" w:rsidP="00656E31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Mechanical filtering.</w:t>
      </w:r>
    </w:p>
    <w:p w14:paraId="4DBF0AFC" w14:textId="26B8B93A" w:rsidR="00656E31" w:rsidRDefault="00656E31" w:rsidP="00656E31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Unknown.</w:t>
      </w:r>
    </w:p>
    <w:p w14:paraId="6F0F6E00" w14:textId="2C3ED927" w:rsidR="00656E31" w:rsidRPr="00656E31" w:rsidRDefault="00656E31" w:rsidP="00656E31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Other.</w:t>
      </w:r>
    </w:p>
    <w:p w14:paraId="399C0A1E" w14:textId="51AC7453" w:rsidR="00496A26" w:rsidRPr="00003B97" w:rsidRDefault="005540B2" w:rsidP="00003B97">
      <w:pPr>
        <w:pStyle w:val="Listeavsnitt"/>
        <w:numPr>
          <w:ilvl w:val="0"/>
          <w:numId w:val="1"/>
        </w:numPr>
        <w:rPr>
          <w:lang w:val="en-GB"/>
        </w:rPr>
      </w:pPr>
      <w:r w:rsidRPr="00003B97">
        <w:rPr>
          <w:lang w:val="en-GB"/>
        </w:rPr>
        <w:t>How is hot water flushing performed?</w:t>
      </w:r>
      <w:r w:rsidR="00003B97" w:rsidRPr="00003B97">
        <w:rPr>
          <w:lang w:val="en-GB"/>
        </w:rPr>
        <w:t xml:space="preserve"> Multiple replies possible.</w:t>
      </w:r>
    </w:p>
    <w:p w14:paraId="61A652CA" w14:textId="77777777" w:rsidR="003D3EBC" w:rsidRDefault="0039085B" w:rsidP="00656E31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At </w:t>
      </w:r>
      <w:r w:rsidR="00513EF5">
        <w:rPr>
          <w:lang w:val="en-GB"/>
        </w:rPr>
        <w:t>70</w:t>
      </w:r>
      <w:r w:rsidR="00245952">
        <w:rPr>
          <w:rFonts w:cstheme="minorHAnsi"/>
          <w:lang w:val="en-GB"/>
        </w:rPr>
        <w:t>°</w:t>
      </w:r>
      <w:r w:rsidR="00245952">
        <w:rPr>
          <w:lang w:val="en-GB"/>
        </w:rPr>
        <w:t>C or more</w:t>
      </w:r>
      <w:r w:rsidR="003D3EBC">
        <w:rPr>
          <w:lang w:val="en-GB"/>
        </w:rPr>
        <w:t>, 4 times a year or more.</w:t>
      </w:r>
    </w:p>
    <w:p w14:paraId="05FE0FEC" w14:textId="721B955E" w:rsidR="003D3EBC" w:rsidRDefault="003D3EBC" w:rsidP="003D3EBC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At 70</w:t>
      </w:r>
      <w:r>
        <w:rPr>
          <w:rFonts w:cstheme="minorHAnsi"/>
          <w:lang w:val="en-GB"/>
        </w:rPr>
        <w:t>°</w:t>
      </w:r>
      <w:r>
        <w:rPr>
          <w:lang w:val="en-GB"/>
        </w:rPr>
        <w:t xml:space="preserve">C or more, </w:t>
      </w:r>
      <w:r w:rsidR="004573F8">
        <w:rPr>
          <w:lang w:val="en-GB"/>
        </w:rPr>
        <w:t>2-3</w:t>
      </w:r>
      <w:r>
        <w:rPr>
          <w:lang w:val="en-GB"/>
        </w:rPr>
        <w:t xml:space="preserve"> times a year.</w:t>
      </w:r>
    </w:p>
    <w:p w14:paraId="3D985A07" w14:textId="033373C8" w:rsidR="00656E31" w:rsidRDefault="00C24033" w:rsidP="00656E31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Temperature </w:t>
      </w:r>
      <w:r w:rsidR="00035046">
        <w:rPr>
          <w:lang w:val="en-GB"/>
        </w:rPr>
        <w:t>measurements during flushing.</w:t>
      </w:r>
    </w:p>
    <w:p w14:paraId="1A1C1FE7" w14:textId="4E6348E6" w:rsidR="00035046" w:rsidRDefault="00C8448E" w:rsidP="00656E31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Minimum of </w:t>
      </w:r>
      <w:r w:rsidR="0077090D">
        <w:rPr>
          <w:lang w:val="en-GB"/>
        </w:rPr>
        <w:t>5 minutes flushing.</w:t>
      </w:r>
    </w:p>
    <w:p w14:paraId="121781BC" w14:textId="492B2EEC" w:rsidR="0077090D" w:rsidRDefault="00952785" w:rsidP="00656E31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Thermal flushing, but less than 70</w:t>
      </w:r>
      <w:r>
        <w:rPr>
          <w:rFonts w:cstheme="minorHAnsi"/>
          <w:lang w:val="en-GB"/>
        </w:rPr>
        <w:t>°</w:t>
      </w:r>
      <w:r>
        <w:rPr>
          <w:lang w:val="en-GB"/>
        </w:rPr>
        <w:t>C.</w:t>
      </w:r>
    </w:p>
    <w:p w14:paraId="48DC1B84" w14:textId="744C726F" w:rsidR="00952785" w:rsidRDefault="00952785" w:rsidP="00656E31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Other.</w:t>
      </w:r>
    </w:p>
    <w:p w14:paraId="6A0D095D" w14:textId="3931F3D3" w:rsidR="005540B2" w:rsidRDefault="002E463A" w:rsidP="009506C0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at type of continuous </w:t>
      </w:r>
      <w:r w:rsidR="009E2086">
        <w:rPr>
          <w:lang w:val="en-GB"/>
        </w:rPr>
        <w:t>chemical disinfection method</w:t>
      </w:r>
      <w:r w:rsidR="009A25BC">
        <w:rPr>
          <w:lang w:val="en-GB"/>
        </w:rPr>
        <w:t xml:space="preserve"> have you installed</w:t>
      </w:r>
      <w:r w:rsidR="009E2086">
        <w:rPr>
          <w:lang w:val="en-GB"/>
        </w:rPr>
        <w:t>?</w:t>
      </w:r>
    </w:p>
    <w:p w14:paraId="272F1F3D" w14:textId="7EF4460E" w:rsidR="00952785" w:rsidRDefault="00952785" w:rsidP="0095278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Anodic oxidation.</w:t>
      </w:r>
    </w:p>
    <w:p w14:paraId="6992985B" w14:textId="20964CBE" w:rsidR="00952785" w:rsidRDefault="00952785" w:rsidP="0095278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Ozon</w:t>
      </w:r>
      <w:r w:rsidR="00190605">
        <w:rPr>
          <w:lang w:val="en-GB"/>
        </w:rPr>
        <w:t>ation</w:t>
      </w:r>
      <w:r>
        <w:rPr>
          <w:lang w:val="en-GB"/>
        </w:rPr>
        <w:t>.</w:t>
      </w:r>
    </w:p>
    <w:p w14:paraId="1E93FD5E" w14:textId="10A34346" w:rsidR="00952785" w:rsidRDefault="00EA6E63" w:rsidP="0095278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Hydrogen peroxide.</w:t>
      </w:r>
    </w:p>
    <w:p w14:paraId="77A23520" w14:textId="1355F6DE" w:rsidR="00EA6E63" w:rsidRDefault="00132237" w:rsidP="0095278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Copper and silver ionization.</w:t>
      </w:r>
    </w:p>
    <w:p w14:paraId="7F659C20" w14:textId="182440BA" w:rsidR="00132237" w:rsidRDefault="00E96536" w:rsidP="0095278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UV </w:t>
      </w:r>
      <w:r w:rsidR="0027261C">
        <w:rPr>
          <w:lang w:val="en-GB"/>
        </w:rPr>
        <w:t>ir</w:t>
      </w:r>
      <w:r>
        <w:rPr>
          <w:lang w:val="en-GB"/>
        </w:rPr>
        <w:t>radiation.</w:t>
      </w:r>
    </w:p>
    <w:p w14:paraId="2DC689AE" w14:textId="3ABA09F9" w:rsidR="00E96536" w:rsidRDefault="0027261C" w:rsidP="0095278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lastRenderedPageBreak/>
        <w:t>Other.</w:t>
      </w:r>
    </w:p>
    <w:p w14:paraId="25150185" w14:textId="4757085A" w:rsidR="009E2086" w:rsidRDefault="009E2086" w:rsidP="009506C0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What type of </w:t>
      </w:r>
      <w:r w:rsidR="009A25BC">
        <w:rPr>
          <w:lang w:val="en-GB"/>
        </w:rPr>
        <w:t>mechanical barriers have you installed?</w:t>
      </w:r>
    </w:p>
    <w:p w14:paraId="780091C2" w14:textId="1DEC4A47" w:rsidR="0027261C" w:rsidRDefault="00B815B8" w:rsidP="0027261C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Water inlet filter.</w:t>
      </w:r>
    </w:p>
    <w:p w14:paraId="10450202" w14:textId="2301CB62" w:rsidR="00B815B8" w:rsidRDefault="0066334D" w:rsidP="0027261C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Shower head filter.</w:t>
      </w:r>
    </w:p>
    <w:p w14:paraId="499D23B2" w14:textId="4A98F8BD" w:rsidR="0066334D" w:rsidRDefault="0066334D" w:rsidP="0027261C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Other.</w:t>
      </w:r>
    </w:p>
    <w:p w14:paraId="2A40103D" w14:textId="2815CE01" w:rsidR="009A25BC" w:rsidRDefault="00806626" w:rsidP="009506C0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 Does hot water flushing have the desired effect?</w:t>
      </w:r>
    </w:p>
    <w:p w14:paraId="21AF9311" w14:textId="566DA194" w:rsidR="0066334D" w:rsidRDefault="0066334D" w:rsidP="0066334D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Very much so</w:t>
      </w:r>
      <w:r w:rsidR="001F4177">
        <w:rPr>
          <w:lang w:val="en-GB"/>
        </w:rPr>
        <w:t xml:space="preserve"> (no </w:t>
      </w:r>
      <w:r w:rsidR="001F4177">
        <w:rPr>
          <w:i/>
          <w:iCs/>
          <w:lang w:val="en-GB"/>
        </w:rPr>
        <w:t>Legionella</w:t>
      </w:r>
      <w:r w:rsidR="001F4177">
        <w:rPr>
          <w:lang w:val="en-GB"/>
        </w:rPr>
        <w:t xml:space="preserve"> detected</w:t>
      </w:r>
      <w:r>
        <w:rPr>
          <w:lang w:val="en-GB"/>
        </w:rPr>
        <w:t>.</w:t>
      </w:r>
    </w:p>
    <w:p w14:paraId="2E8E2E21" w14:textId="3AA128EF" w:rsidR="0066334D" w:rsidRDefault="0066334D" w:rsidP="0066334D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Good effect</w:t>
      </w:r>
      <w:r w:rsidR="001F4177">
        <w:rPr>
          <w:lang w:val="en-GB"/>
        </w:rPr>
        <w:t xml:space="preserve"> (</w:t>
      </w:r>
      <w:r w:rsidR="00DE38A1">
        <w:rPr>
          <w:lang w:val="en-GB"/>
        </w:rPr>
        <w:t xml:space="preserve">some </w:t>
      </w:r>
      <w:r w:rsidR="00DE38A1">
        <w:rPr>
          <w:i/>
          <w:iCs/>
          <w:lang w:val="en-GB"/>
        </w:rPr>
        <w:t>Legionella</w:t>
      </w:r>
      <w:r w:rsidR="00DE38A1">
        <w:rPr>
          <w:lang w:val="en-GB"/>
        </w:rPr>
        <w:t xml:space="preserve"> detected)</w:t>
      </w:r>
      <w:r>
        <w:rPr>
          <w:lang w:val="en-GB"/>
        </w:rPr>
        <w:t>.</w:t>
      </w:r>
    </w:p>
    <w:p w14:paraId="4731102B" w14:textId="311EAB1D" w:rsidR="00EB4B0A" w:rsidRDefault="0093656D" w:rsidP="0066334D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No effect</w:t>
      </w:r>
      <w:r w:rsidR="00DE38A1">
        <w:rPr>
          <w:lang w:val="en-GB"/>
        </w:rPr>
        <w:t xml:space="preserve"> (</w:t>
      </w:r>
      <w:r w:rsidR="00190605">
        <w:rPr>
          <w:lang w:val="en-GB"/>
        </w:rPr>
        <w:t xml:space="preserve">no detectable reduction of </w:t>
      </w:r>
      <w:r w:rsidR="00190605">
        <w:rPr>
          <w:i/>
          <w:iCs/>
          <w:lang w:val="en-GB"/>
        </w:rPr>
        <w:t>Legionella</w:t>
      </w:r>
      <w:r w:rsidR="00190605">
        <w:rPr>
          <w:lang w:val="en-GB"/>
        </w:rPr>
        <w:t xml:space="preserve"> levels)</w:t>
      </w:r>
      <w:r>
        <w:rPr>
          <w:lang w:val="en-GB"/>
        </w:rPr>
        <w:t>.</w:t>
      </w:r>
    </w:p>
    <w:p w14:paraId="32171740" w14:textId="7750376A" w:rsidR="0016686B" w:rsidRDefault="0016686B" w:rsidP="0016686B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If not, what is the most probable cause?</w:t>
      </w:r>
    </w:p>
    <w:p w14:paraId="6F0AC002" w14:textId="55DC2FFA" w:rsidR="00456896" w:rsidRDefault="00456896" w:rsidP="0045689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Free text reply.</w:t>
      </w:r>
    </w:p>
    <w:p w14:paraId="2A58C870" w14:textId="6F93B590" w:rsidR="0016686B" w:rsidRDefault="0016686B" w:rsidP="0016686B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Does chlorination have the desired effect?</w:t>
      </w:r>
    </w:p>
    <w:p w14:paraId="3FEF782B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Very much so (no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detected.</w:t>
      </w:r>
    </w:p>
    <w:p w14:paraId="60E1F18C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Good effect (some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detected).</w:t>
      </w:r>
    </w:p>
    <w:p w14:paraId="56FC5F3A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No effect (no detectable reduction of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levels).</w:t>
      </w:r>
    </w:p>
    <w:p w14:paraId="49FDA963" w14:textId="09DBD74C" w:rsidR="0016686B" w:rsidRDefault="0016686B" w:rsidP="0016686B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If not, </w:t>
      </w:r>
      <w:r w:rsidR="009456D2">
        <w:rPr>
          <w:lang w:val="en-GB"/>
        </w:rPr>
        <w:t>what is the most probable cause?</w:t>
      </w:r>
    </w:p>
    <w:p w14:paraId="2EA85E7E" w14:textId="77777777" w:rsidR="00456896" w:rsidRDefault="00456896" w:rsidP="0045689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Free text reply.</w:t>
      </w:r>
    </w:p>
    <w:p w14:paraId="78A5BDC7" w14:textId="3EFD7AC9" w:rsidR="009456D2" w:rsidRDefault="009456D2" w:rsidP="0016686B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Does chlorine dioxide treatment have the desired effect?</w:t>
      </w:r>
    </w:p>
    <w:p w14:paraId="048DCD0E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Very much so (no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detected.</w:t>
      </w:r>
    </w:p>
    <w:p w14:paraId="4F004FC0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Good effect (some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detected).</w:t>
      </w:r>
    </w:p>
    <w:p w14:paraId="5A006565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No effect (no detectable reduction of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levels).</w:t>
      </w:r>
    </w:p>
    <w:p w14:paraId="575DBF51" w14:textId="77777777" w:rsidR="009456D2" w:rsidRDefault="009456D2" w:rsidP="009456D2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If not, what is the most probable cause?</w:t>
      </w:r>
    </w:p>
    <w:p w14:paraId="69AA8243" w14:textId="77777777" w:rsidR="00456896" w:rsidRDefault="00456896" w:rsidP="0045689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Free text reply.</w:t>
      </w:r>
    </w:p>
    <w:p w14:paraId="0B65B1AC" w14:textId="1A54446D" w:rsidR="009456D2" w:rsidRDefault="00B977D5" w:rsidP="0016686B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Does monochloramine treatment have the desired effect?</w:t>
      </w:r>
    </w:p>
    <w:p w14:paraId="6EC97274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Very much so (no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detected.</w:t>
      </w:r>
    </w:p>
    <w:p w14:paraId="4138C9CC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Good effect (some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detected).</w:t>
      </w:r>
    </w:p>
    <w:p w14:paraId="3AA2621D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No effect (no detectable reduction of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levels).</w:t>
      </w:r>
    </w:p>
    <w:p w14:paraId="7CACA60A" w14:textId="77777777" w:rsidR="00B977D5" w:rsidRDefault="00B977D5" w:rsidP="00B977D5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If not, what is the most probable cause?</w:t>
      </w:r>
    </w:p>
    <w:p w14:paraId="1332C776" w14:textId="77777777" w:rsidR="00456896" w:rsidRDefault="00456896" w:rsidP="0045689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Free text reply.</w:t>
      </w:r>
    </w:p>
    <w:p w14:paraId="627D5181" w14:textId="31342922" w:rsidR="00B977D5" w:rsidRDefault="00B977D5" w:rsidP="0016686B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Does anodic oxidation have the desired effect?</w:t>
      </w:r>
    </w:p>
    <w:p w14:paraId="63FD8F00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Very much so (no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detected.</w:t>
      </w:r>
    </w:p>
    <w:p w14:paraId="1163EB1D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Good effect (some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detected).</w:t>
      </w:r>
    </w:p>
    <w:p w14:paraId="413F7188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No effect (no detectable reduction of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levels).</w:t>
      </w:r>
    </w:p>
    <w:p w14:paraId="049B1BF5" w14:textId="16604351" w:rsidR="00B977D5" w:rsidRDefault="00B977D5" w:rsidP="00B977D5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If not, what is the most probable cause?</w:t>
      </w:r>
    </w:p>
    <w:p w14:paraId="25B5D2B6" w14:textId="77777777" w:rsidR="00456896" w:rsidRDefault="00456896" w:rsidP="0045689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Free text reply.</w:t>
      </w:r>
    </w:p>
    <w:p w14:paraId="46DBDC5C" w14:textId="52FB206C" w:rsidR="00B977D5" w:rsidRDefault="00B6151F" w:rsidP="00B977D5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Does ozonation have the desired effect?</w:t>
      </w:r>
    </w:p>
    <w:p w14:paraId="5375479A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Very much so (no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detected.</w:t>
      </w:r>
    </w:p>
    <w:p w14:paraId="5548B663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Good effect (some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detected).</w:t>
      </w:r>
    </w:p>
    <w:p w14:paraId="6189CCD4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No effect (no detectable reduction of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levels).</w:t>
      </w:r>
    </w:p>
    <w:p w14:paraId="53D3DBF6" w14:textId="77777777" w:rsidR="00B6151F" w:rsidRDefault="00B6151F" w:rsidP="00B6151F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If not, what is the most probable cause?</w:t>
      </w:r>
    </w:p>
    <w:p w14:paraId="1B85D7E8" w14:textId="77777777" w:rsidR="00456896" w:rsidRDefault="00456896" w:rsidP="0045689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Free text reply.</w:t>
      </w:r>
    </w:p>
    <w:p w14:paraId="30B2BB9A" w14:textId="76E84CB9" w:rsidR="00B6151F" w:rsidRDefault="00B6151F" w:rsidP="00B977D5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Does hydrogen peroxide treatment have the desired effect?</w:t>
      </w:r>
    </w:p>
    <w:p w14:paraId="512112F1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Very much so (no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detected.</w:t>
      </w:r>
    </w:p>
    <w:p w14:paraId="7CE080DD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Good effect (some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detected).</w:t>
      </w:r>
    </w:p>
    <w:p w14:paraId="4BBC8BE8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No effect (no detectable reduction of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levels).</w:t>
      </w:r>
    </w:p>
    <w:p w14:paraId="5534D113" w14:textId="77777777" w:rsidR="00B6151F" w:rsidRDefault="00B6151F" w:rsidP="00B6151F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If not, what is the most probable cause?</w:t>
      </w:r>
    </w:p>
    <w:p w14:paraId="12A1688E" w14:textId="74C31BEA" w:rsidR="00B6151F" w:rsidRDefault="00EE0BE9" w:rsidP="00B977D5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Does copper and silver ioni</w:t>
      </w:r>
      <w:r w:rsidR="00190605">
        <w:rPr>
          <w:lang w:val="en-GB"/>
        </w:rPr>
        <w:t>z</w:t>
      </w:r>
      <w:r>
        <w:rPr>
          <w:lang w:val="en-GB"/>
        </w:rPr>
        <w:t>ation treatment have the desired effect?</w:t>
      </w:r>
    </w:p>
    <w:p w14:paraId="16C68610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Very much so (no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detected.</w:t>
      </w:r>
    </w:p>
    <w:p w14:paraId="5911C4BD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lastRenderedPageBreak/>
        <w:t xml:space="preserve">Good effect (some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detected).</w:t>
      </w:r>
    </w:p>
    <w:p w14:paraId="19B577F4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No effect (no detectable reduction of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levels).</w:t>
      </w:r>
    </w:p>
    <w:p w14:paraId="6247BD3F" w14:textId="77777777" w:rsidR="00EE0BE9" w:rsidRDefault="00EE0BE9" w:rsidP="00EE0BE9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If not, what is the most probable cause?</w:t>
      </w:r>
    </w:p>
    <w:p w14:paraId="0C79B0E3" w14:textId="77777777" w:rsidR="00456896" w:rsidRDefault="00456896" w:rsidP="0045689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Free text reply.</w:t>
      </w:r>
    </w:p>
    <w:p w14:paraId="6AE15A07" w14:textId="071639A6" w:rsidR="00EE0BE9" w:rsidRDefault="00EE0BE9" w:rsidP="00B977D5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Does UV radiation have the desired effect?</w:t>
      </w:r>
    </w:p>
    <w:p w14:paraId="53DD85B2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Very much so (no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detected.</w:t>
      </w:r>
    </w:p>
    <w:p w14:paraId="745EDBB2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Good effect (some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detected).</w:t>
      </w:r>
    </w:p>
    <w:p w14:paraId="761F3A4A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No effect (no detectable reduction of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levels).</w:t>
      </w:r>
    </w:p>
    <w:p w14:paraId="44DE1FBF" w14:textId="77777777" w:rsidR="00EE0BE9" w:rsidRDefault="00EE0BE9" w:rsidP="00EE0BE9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If not, what is the most probable cause?</w:t>
      </w:r>
    </w:p>
    <w:p w14:paraId="792C8DFE" w14:textId="77777777" w:rsidR="00456896" w:rsidRDefault="00456896" w:rsidP="0045689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Free text reply.</w:t>
      </w:r>
    </w:p>
    <w:p w14:paraId="0A283DF9" w14:textId="131D30BB" w:rsidR="00EE0BE9" w:rsidRDefault="00EE33C0" w:rsidP="00B977D5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Does ultra filtration have the desired effect?</w:t>
      </w:r>
    </w:p>
    <w:p w14:paraId="5BF4C482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Very much so (no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detected.</w:t>
      </w:r>
    </w:p>
    <w:p w14:paraId="5823A743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Good effect (some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detected).</w:t>
      </w:r>
    </w:p>
    <w:p w14:paraId="6AD48EBA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No effect (no detectable reduction of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levels).</w:t>
      </w:r>
    </w:p>
    <w:p w14:paraId="62BB26BD" w14:textId="77777777" w:rsidR="00EE33C0" w:rsidRDefault="00EE33C0" w:rsidP="00EE33C0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If not, what is the most probable cause?</w:t>
      </w:r>
    </w:p>
    <w:p w14:paraId="290F9383" w14:textId="77777777" w:rsidR="00456896" w:rsidRDefault="00456896" w:rsidP="0045689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Free text reply.</w:t>
      </w:r>
    </w:p>
    <w:p w14:paraId="640303F1" w14:textId="3265614F" w:rsidR="00EE33C0" w:rsidRDefault="00EE33C0" w:rsidP="00B977D5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Does filter</w:t>
      </w:r>
      <w:r w:rsidR="00E403A4">
        <w:rPr>
          <w:lang w:val="en-GB"/>
        </w:rPr>
        <w:t xml:space="preserve"> shower heads have the desired effect?</w:t>
      </w:r>
    </w:p>
    <w:p w14:paraId="07FA277F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Very much so (no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detected.</w:t>
      </w:r>
    </w:p>
    <w:p w14:paraId="22C9DD79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Good effect (some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detected).</w:t>
      </w:r>
    </w:p>
    <w:p w14:paraId="3542367C" w14:textId="77777777" w:rsidR="00190605" w:rsidRDefault="00190605" w:rsidP="00190605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No effect (no detectable reduction of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levels).</w:t>
      </w:r>
    </w:p>
    <w:p w14:paraId="05F756D0" w14:textId="77777777" w:rsidR="00E403A4" w:rsidRDefault="00E403A4" w:rsidP="00E403A4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If not, what is the most probable cause?</w:t>
      </w:r>
    </w:p>
    <w:p w14:paraId="4F01BDDC" w14:textId="77777777" w:rsidR="00456896" w:rsidRDefault="00456896" w:rsidP="0045689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Free text reply.</w:t>
      </w:r>
    </w:p>
    <w:p w14:paraId="64F429E0" w14:textId="2BDAD8C2" w:rsidR="00E403A4" w:rsidRDefault="00705911" w:rsidP="00B977D5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Do you have routines to </w:t>
      </w:r>
      <w:r w:rsidR="00446B1F">
        <w:rPr>
          <w:lang w:val="en-GB"/>
        </w:rPr>
        <w:t xml:space="preserve">address </w:t>
      </w:r>
      <w:r w:rsidR="00F44C62">
        <w:rPr>
          <w:lang w:val="en-GB"/>
        </w:rPr>
        <w:t>discrepancies?</w:t>
      </w:r>
    </w:p>
    <w:p w14:paraId="1D2FB897" w14:textId="0BCC617C" w:rsidR="00456896" w:rsidRDefault="00493B7F" w:rsidP="0045689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Yes.</w:t>
      </w:r>
    </w:p>
    <w:p w14:paraId="1E604D15" w14:textId="56B0E51B" w:rsidR="00493B7F" w:rsidRDefault="00493B7F" w:rsidP="0045689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No.</w:t>
      </w:r>
    </w:p>
    <w:p w14:paraId="7680D861" w14:textId="537908D4" w:rsidR="00493B7F" w:rsidRDefault="00493B7F" w:rsidP="00456896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Unknown.</w:t>
      </w:r>
    </w:p>
    <w:p w14:paraId="580F46F9" w14:textId="6B96482C" w:rsidR="00F44C62" w:rsidRDefault="00F44C62" w:rsidP="00B977D5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 xml:space="preserve">Is there a need for further </w:t>
      </w:r>
      <w:r w:rsidR="00130C0E">
        <w:rPr>
          <w:lang w:val="en-GB"/>
        </w:rPr>
        <w:t xml:space="preserve">information or guidance from the Norwegian Institute for Public Health </w:t>
      </w:r>
      <w:r w:rsidR="00334182">
        <w:rPr>
          <w:lang w:val="en-GB"/>
        </w:rPr>
        <w:t xml:space="preserve">about </w:t>
      </w:r>
      <w:r w:rsidR="00334182">
        <w:rPr>
          <w:i/>
          <w:iCs/>
          <w:lang w:val="en-GB"/>
        </w:rPr>
        <w:t>Legionella</w:t>
      </w:r>
      <w:r w:rsidR="00334182">
        <w:rPr>
          <w:lang w:val="en-GB"/>
        </w:rPr>
        <w:t xml:space="preserve"> control?</w:t>
      </w:r>
    </w:p>
    <w:p w14:paraId="0B99B835" w14:textId="77777777" w:rsidR="00493B7F" w:rsidRDefault="00493B7F" w:rsidP="00493B7F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Yes.</w:t>
      </w:r>
    </w:p>
    <w:p w14:paraId="233C91DD" w14:textId="77777777" w:rsidR="00493B7F" w:rsidRDefault="00493B7F" w:rsidP="00493B7F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No.</w:t>
      </w:r>
    </w:p>
    <w:p w14:paraId="65B47F22" w14:textId="77777777" w:rsidR="00493B7F" w:rsidRDefault="00493B7F" w:rsidP="00493B7F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Unknown.</w:t>
      </w:r>
    </w:p>
    <w:p w14:paraId="7E280056" w14:textId="32B04846" w:rsidR="00334182" w:rsidRDefault="00334182" w:rsidP="00B977D5">
      <w:pPr>
        <w:pStyle w:val="Listeavsnitt"/>
        <w:numPr>
          <w:ilvl w:val="0"/>
          <w:numId w:val="1"/>
        </w:numPr>
        <w:rPr>
          <w:lang w:val="en-GB"/>
        </w:rPr>
      </w:pPr>
      <w:r>
        <w:rPr>
          <w:lang w:val="en-GB"/>
        </w:rPr>
        <w:t>If yes, what type of information or guidance?</w:t>
      </w:r>
      <w:r w:rsidR="00493B7F">
        <w:rPr>
          <w:lang w:val="en-GB"/>
        </w:rPr>
        <w:t xml:space="preserve"> Multiple replies possible.</w:t>
      </w:r>
    </w:p>
    <w:p w14:paraId="11E718EF" w14:textId="06728F89" w:rsidR="00493B7F" w:rsidRDefault="00E158F1" w:rsidP="00493B7F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Extended guidance aimed at </w:t>
      </w:r>
      <w:r w:rsidR="000E3B1F">
        <w:rPr>
          <w:lang w:val="en-GB"/>
        </w:rPr>
        <w:t>health care facilities.</w:t>
      </w:r>
    </w:p>
    <w:p w14:paraId="3C4CF795" w14:textId="28A6B3C0" w:rsidR="000E3B1F" w:rsidRDefault="00C20629" w:rsidP="00493B7F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Check lists designed for health care facilities.</w:t>
      </w:r>
    </w:p>
    <w:p w14:paraId="2FE5EC0A" w14:textId="362398AE" w:rsidR="00C20629" w:rsidRDefault="0014605F" w:rsidP="00493B7F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Improved </w:t>
      </w:r>
      <w:r w:rsidR="0096737E">
        <w:rPr>
          <w:lang w:val="en-GB"/>
        </w:rPr>
        <w:t xml:space="preserve">general </w:t>
      </w:r>
      <w:r>
        <w:rPr>
          <w:lang w:val="en-GB"/>
        </w:rPr>
        <w:t xml:space="preserve">knowledge on </w:t>
      </w:r>
      <w:r w:rsidR="00533F6B" w:rsidRPr="00533F6B">
        <w:rPr>
          <w:i/>
          <w:iCs/>
          <w:lang w:val="en-GB"/>
        </w:rPr>
        <w:t>Legionella</w:t>
      </w:r>
      <w:r w:rsidR="00880CC3">
        <w:rPr>
          <w:lang w:val="en-GB"/>
        </w:rPr>
        <w:t>.</w:t>
      </w:r>
    </w:p>
    <w:p w14:paraId="33B11087" w14:textId="71440D4F" w:rsidR="00880CC3" w:rsidRDefault="008E24FE" w:rsidP="00493B7F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Improved knowledge on </w:t>
      </w:r>
      <w:r w:rsidR="00A229AB">
        <w:rPr>
          <w:i/>
          <w:iCs/>
          <w:lang w:val="en-GB"/>
        </w:rPr>
        <w:t xml:space="preserve">Legionella </w:t>
      </w:r>
      <w:r>
        <w:rPr>
          <w:lang w:val="en-GB"/>
        </w:rPr>
        <w:t>risk assessment.</w:t>
      </w:r>
    </w:p>
    <w:p w14:paraId="4647400D" w14:textId="0EA524FA" w:rsidR="001A371F" w:rsidRDefault="001A371F" w:rsidP="001A371F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 xml:space="preserve">Improved knowledge on </w:t>
      </w:r>
      <w:r>
        <w:rPr>
          <w:i/>
          <w:iCs/>
          <w:lang w:val="en-GB"/>
        </w:rPr>
        <w:t>Legionella</w:t>
      </w:r>
      <w:r>
        <w:rPr>
          <w:lang w:val="en-GB"/>
        </w:rPr>
        <w:t xml:space="preserve"> </w:t>
      </w:r>
      <w:r w:rsidR="000D3EFB">
        <w:rPr>
          <w:lang w:val="en-GB"/>
        </w:rPr>
        <w:t>prevention</w:t>
      </w:r>
      <w:r>
        <w:rPr>
          <w:lang w:val="en-GB"/>
        </w:rPr>
        <w:t>.</w:t>
      </w:r>
    </w:p>
    <w:p w14:paraId="024DFF41" w14:textId="31BDEAC8" w:rsidR="00A229AB" w:rsidRDefault="00E368B9" w:rsidP="00493B7F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Arenas for knowledge and experience exchange.</w:t>
      </w:r>
    </w:p>
    <w:p w14:paraId="2B2C86AD" w14:textId="773AB6E1" w:rsidR="00E368B9" w:rsidRPr="00B977D5" w:rsidRDefault="00E368B9" w:rsidP="00493B7F">
      <w:pPr>
        <w:pStyle w:val="Listeavsnitt"/>
        <w:numPr>
          <w:ilvl w:val="1"/>
          <w:numId w:val="1"/>
        </w:numPr>
        <w:rPr>
          <w:lang w:val="en-GB"/>
        </w:rPr>
      </w:pPr>
      <w:r>
        <w:rPr>
          <w:lang w:val="en-GB"/>
        </w:rPr>
        <w:t>Other.</w:t>
      </w:r>
    </w:p>
    <w:sectPr w:rsidR="00E368B9" w:rsidRPr="00B977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A644CD"/>
    <w:multiLevelType w:val="multilevel"/>
    <w:tmpl w:val="0414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930696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32C"/>
    <w:rsid w:val="00003B97"/>
    <w:rsid w:val="00010F49"/>
    <w:rsid w:val="00026842"/>
    <w:rsid w:val="00033703"/>
    <w:rsid w:val="00035046"/>
    <w:rsid w:val="000643A7"/>
    <w:rsid w:val="00082500"/>
    <w:rsid w:val="00087CF0"/>
    <w:rsid w:val="00097E9F"/>
    <w:rsid w:val="000B486B"/>
    <w:rsid w:val="000B581A"/>
    <w:rsid w:val="000B6042"/>
    <w:rsid w:val="000D3EFB"/>
    <w:rsid w:val="000E3B1F"/>
    <w:rsid w:val="000E44C3"/>
    <w:rsid w:val="000F26E1"/>
    <w:rsid w:val="00106224"/>
    <w:rsid w:val="00114C87"/>
    <w:rsid w:val="00125CF5"/>
    <w:rsid w:val="00130C0E"/>
    <w:rsid w:val="00132237"/>
    <w:rsid w:val="001348D3"/>
    <w:rsid w:val="00136826"/>
    <w:rsid w:val="0014059F"/>
    <w:rsid w:val="00142005"/>
    <w:rsid w:val="0014605F"/>
    <w:rsid w:val="001501D9"/>
    <w:rsid w:val="0016686B"/>
    <w:rsid w:val="00166CF2"/>
    <w:rsid w:val="001670C6"/>
    <w:rsid w:val="00177EFA"/>
    <w:rsid w:val="00181A5B"/>
    <w:rsid w:val="00190605"/>
    <w:rsid w:val="00196DD8"/>
    <w:rsid w:val="00197F07"/>
    <w:rsid w:val="001A18BF"/>
    <w:rsid w:val="001A22FE"/>
    <w:rsid w:val="001A371F"/>
    <w:rsid w:val="001A4F1F"/>
    <w:rsid w:val="001B1DC6"/>
    <w:rsid w:val="001B34D9"/>
    <w:rsid w:val="001C10A9"/>
    <w:rsid w:val="001E33BF"/>
    <w:rsid w:val="001F4177"/>
    <w:rsid w:val="001F5453"/>
    <w:rsid w:val="00203854"/>
    <w:rsid w:val="002104B6"/>
    <w:rsid w:val="002455A4"/>
    <w:rsid w:val="00245952"/>
    <w:rsid w:val="00247333"/>
    <w:rsid w:val="00251CBA"/>
    <w:rsid w:val="00253E4F"/>
    <w:rsid w:val="0026201D"/>
    <w:rsid w:val="0027261C"/>
    <w:rsid w:val="002738BD"/>
    <w:rsid w:val="002A4027"/>
    <w:rsid w:val="002B7DAF"/>
    <w:rsid w:val="002C23EE"/>
    <w:rsid w:val="002C78E6"/>
    <w:rsid w:val="002D1C04"/>
    <w:rsid w:val="002D64D7"/>
    <w:rsid w:val="002D7003"/>
    <w:rsid w:val="002E463A"/>
    <w:rsid w:val="002F4162"/>
    <w:rsid w:val="00305149"/>
    <w:rsid w:val="00306CE7"/>
    <w:rsid w:val="00331B13"/>
    <w:rsid w:val="00334182"/>
    <w:rsid w:val="00362963"/>
    <w:rsid w:val="00374536"/>
    <w:rsid w:val="003814FB"/>
    <w:rsid w:val="0039085B"/>
    <w:rsid w:val="003A6EBC"/>
    <w:rsid w:val="003A7D9C"/>
    <w:rsid w:val="003B0662"/>
    <w:rsid w:val="003C4717"/>
    <w:rsid w:val="003D3EBC"/>
    <w:rsid w:val="003F0B5E"/>
    <w:rsid w:val="00441143"/>
    <w:rsid w:val="00446B1F"/>
    <w:rsid w:val="00456896"/>
    <w:rsid w:val="004573F8"/>
    <w:rsid w:val="004610DA"/>
    <w:rsid w:val="00471E82"/>
    <w:rsid w:val="00472F3B"/>
    <w:rsid w:val="0049119D"/>
    <w:rsid w:val="00493B7F"/>
    <w:rsid w:val="00496A26"/>
    <w:rsid w:val="004B4379"/>
    <w:rsid w:val="004C0CEF"/>
    <w:rsid w:val="004D60E1"/>
    <w:rsid w:val="004F0B01"/>
    <w:rsid w:val="004F555E"/>
    <w:rsid w:val="00505161"/>
    <w:rsid w:val="00513EF5"/>
    <w:rsid w:val="005213C4"/>
    <w:rsid w:val="00533F6B"/>
    <w:rsid w:val="00535E30"/>
    <w:rsid w:val="00541B52"/>
    <w:rsid w:val="005540B2"/>
    <w:rsid w:val="0056686E"/>
    <w:rsid w:val="005969B4"/>
    <w:rsid w:val="005A025B"/>
    <w:rsid w:val="005A5977"/>
    <w:rsid w:val="005B0418"/>
    <w:rsid w:val="005E3303"/>
    <w:rsid w:val="00604C5F"/>
    <w:rsid w:val="00625CA7"/>
    <w:rsid w:val="00656E31"/>
    <w:rsid w:val="00660ADA"/>
    <w:rsid w:val="0066334D"/>
    <w:rsid w:val="006764AC"/>
    <w:rsid w:val="00695C7F"/>
    <w:rsid w:val="006B1BB1"/>
    <w:rsid w:val="006C6324"/>
    <w:rsid w:val="006C7529"/>
    <w:rsid w:val="006E52DA"/>
    <w:rsid w:val="00705911"/>
    <w:rsid w:val="007270E1"/>
    <w:rsid w:val="00731421"/>
    <w:rsid w:val="007361AE"/>
    <w:rsid w:val="00745A53"/>
    <w:rsid w:val="00745D57"/>
    <w:rsid w:val="007518BA"/>
    <w:rsid w:val="00762DA0"/>
    <w:rsid w:val="0077090D"/>
    <w:rsid w:val="007A27CE"/>
    <w:rsid w:val="007B007E"/>
    <w:rsid w:val="007E2CBD"/>
    <w:rsid w:val="00806626"/>
    <w:rsid w:val="00811C67"/>
    <w:rsid w:val="0084713C"/>
    <w:rsid w:val="00851353"/>
    <w:rsid w:val="00852526"/>
    <w:rsid w:val="00866538"/>
    <w:rsid w:val="008674C6"/>
    <w:rsid w:val="00880CC3"/>
    <w:rsid w:val="00884962"/>
    <w:rsid w:val="0089605C"/>
    <w:rsid w:val="008D6884"/>
    <w:rsid w:val="008D7039"/>
    <w:rsid w:val="008E24FE"/>
    <w:rsid w:val="008F21CC"/>
    <w:rsid w:val="00932918"/>
    <w:rsid w:val="00933FB0"/>
    <w:rsid w:val="009340E3"/>
    <w:rsid w:val="009343C1"/>
    <w:rsid w:val="0093656D"/>
    <w:rsid w:val="00937ADA"/>
    <w:rsid w:val="009456D2"/>
    <w:rsid w:val="009506C0"/>
    <w:rsid w:val="009526C4"/>
    <w:rsid w:val="00952785"/>
    <w:rsid w:val="00965207"/>
    <w:rsid w:val="0096737E"/>
    <w:rsid w:val="00977ECC"/>
    <w:rsid w:val="00986658"/>
    <w:rsid w:val="009A25BC"/>
    <w:rsid w:val="009B1ED2"/>
    <w:rsid w:val="009B7168"/>
    <w:rsid w:val="009D1F0D"/>
    <w:rsid w:val="009E2086"/>
    <w:rsid w:val="009E79F1"/>
    <w:rsid w:val="009F2ED6"/>
    <w:rsid w:val="00A17EE8"/>
    <w:rsid w:val="00A218C0"/>
    <w:rsid w:val="00A229AB"/>
    <w:rsid w:val="00A43F4D"/>
    <w:rsid w:val="00A515F1"/>
    <w:rsid w:val="00A55CA2"/>
    <w:rsid w:val="00A60CEB"/>
    <w:rsid w:val="00AB5A52"/>
    <w:rsid w:val="00B447E5"/>
    <w:rsid w:val="00B53821"/>
    <w:rsid w:val="00B539FA"/>
    <w:rsid w:val="00B6151F"/>
    <w:rsid w:val="00B7247A"/>
    <w:rsid w:val="00B73709"/>
    <w:rsid w:val="00B7616E"/>
    <w:rsid w:val="00B815B8"/>
    <w:rsid w:val="00B977D5"/>
    <w:rsid w:val="00BA12B2"/>
    <w:rsid w:val="00BA2045"/>
    <w:rsid w:val="00BB741A"/>
    <w:rsid w:val="00BC184B"/>
    <w:rsid w:val="00BC1E5C"/>
    <w:rsid w:val="00BE4548"/>
    <w:rsid w:val="00BE7D38"/>
    <w:rsid w:val="00C01A9A"/>
    <w:rsid w:val="00C153A0"/>
    <w:rsid w:val="00C20629"/>
    <w:rsid w:val="00C2111C"/>
    <w:rsid w:val="00C24033"/>
    <w:rsid w:val="00C31E90"/>
    <w:rsid w:val="00C57403"/>
    <w:rsid w:val="00C61664"/>
    <w:rsid w:val="00C6480C"/>
    <w:rsid w:val="00C661C5"/>
    <w:rsid w:val="00C70815"/>
    <w:rsid w:val="00C7118B"/>
    <w:rsid w:val="00C73163"/>
    <w:rsid w:val="00C75459"/>
    <w:rsid w:val="00C8448E"/>
    <w:rsid w:val="00C85FF0"/>
    <w:rsid w:val="00C90A78"/>
    <w:rsid w:val="00C92803"/>
    <w:rsid w:val="00C93A41"/>
    <w:rsid w:val="00C9453A"/>
    <w:rsid w:val="00CA5839"/>
    <w:rsid w:val="00CA5B05"/>
    <w:rsid w:val="00CA5C47"/>
    <w:rsid w:val="00CA5D28"/>
    <w:rsid w:val="00CD3474"/>
    <w:rsid w:val="00CE50CD"/>
    <w:rsid w:val="00CF632C"/>
    <w:rsid w:val="00D129CD"/>
    <w:rsid w:val="00D2725A"/>
    <w:rsid w:val="00D371C1"/>
    <w:rsid w:val="00D5722C"/>
    <w:rsid w:val="00D6526C"/>
    <w:rsid w:val="00D71E06"/>
    <w:rsid w:val="00D73535"/>
    <w:rsid w:val="00D809DA"/>
    <w:rsid w:val="00D82511"/>
    <w:rsid w:val="00D83FC8"/>
    <w:rsid w:val="00D8753A"/>
    <w:rsid w:val="00DE38A1"/>
    <w:rsid w:val="00E11E7D"/>
    <w:rsid w:val="00E158F1"/>
    <w:rsid w:val="00E2074F"/>
    <w:rsid w:val="00E23335"/>
    <w:rsid w:val="00E368B9"/>
    <w:rsid w:val="00E403A4"/>
    <w:rsid w:val="00E43CDC"/>
    <w:rsid w:val="00E44730"/>
    <w:rsid w:val="00E454C8"/>
    <w:rsid w:val="00E6734D"/>
    <w:rsid w:val="00E71982"/>
    <w:rsid w:val="00E81F74"/>
    <w:rsid w:val="00E82AC2"/>
    <w:rsid w:val="00E94690"/>
    <w:rsid w:val="00E94E61"/>
    <w:rsid w:val="00E96536"/>
    <w:rsid w:val="00EA6E63"/>
    <w:rsid w:val="00EA7F54"/>
    <w:rsid w:val="00EB0EB9"/>
    <w:rsid w:val="00EB4B0A"/>
    <w:rsid w:val="00EB663C"/>
    <w:rsid w:val="00EB688B"/>
    <w:rsid w:val="00EB732C"/>
    <w:rsid w:val="00EB764C"/>
    <w:rsid w:val="00EC09D2"/>
    <w:rsid w:val="00ED45AB"/>
    <w:rsid w:val="00ED4794"/>
    <w:rsid w:val="00ED47EF"/>
    <w:rsid w:val="00EE0BE9"/>
    <w:rsid w:val="00EE33C0"/>
    <w:rsid w:val="00EE68D3"/>
    <w:rsid w:val="00F04100"/>
    <w:rsid w:val="00F06C8F"/>
    <w:rsid w:val="00F20B82"/>
    <w:rsid w:val="00F24D5B"/>
    <w:rsid w:val="00F32331"/>
    <w:rsid w:val="00F44C62"/>
    <w:rsid w:val="00F60CDE"/>
    <w:rsid w:val="00F837BA"/>
    <w:rsid w:val="00FD4B06"/>
    <w:rsid w:val="00FE7641"/>
    <w:rsid w:val="00FF0163"/>
    <w:rsid w:val="00FF0472"/>
    <w:rsid w:val="00FF070C"/>
    <w:rsid w:val="00FF7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43AD6B"/>
  <w15:chartTrackingRefBased/>
  <w15:docId w15:val="{9A91FA08-5418-494B-91F0-A14F1848A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F20B8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Legionella</TermName>
          <TermId xmlns="http://schemas.microsoft.com/office/infopath/2007/PartnerControls">503f3af4-072d-4ddf-8645-46f8ae0dc4d1</TermId>
        </TermInfo>
      </Terms>
    </FHI_TopicTaxHTField>
    <TaxCatchAll xmlns="862260c9-a5c4-4a77-b353-64c78e613e9f">
      <Value>1</Value>
    </TaxCatchAll>
    <lcf76f155ced4ddcb4097134ff3c332f xmlns="2fe44beb-3571-4ff2-85f1-1fc9f00fe506">
      <Terms xmlns="http://schemas.microsoft.com/office/infopath/2007/PartnerControls"/>
    </lcf76f155ced4ddcb4097134ff3c332f>
    <TaxKeywordTaxHTField xmlns="862260c9-a5c4-4a77-b353-64c78e613e9f">
      <Terms xmlns="http://schemas.microsoft.com/office/infopath/2007/PartnerControls"/>
    </TaxKeywordTaxHTField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D0CDABE48C6454198DBF04129190E69" ma:contentTypeVersion="21" ma:contentTypeDescription="Opprett et nytt dokument." ma:contentTypeScope="" ma:versionID="38db2028163586f95d3a5755566acedd">
  <xsd:schema xmlns:xsd="http://www.w3.org/2001/XMLSchema" xmlns:xs="http://www.w3.org/2001/XMLSchema" xmlns:p="http://schemas.microsoft.com/office/2006/metadata/properties" xmlns:ns2="9e7c1b5f-6b93-4ee4-9fa2-fda8f1b47cf5" xmlns:ns3="862260c9-a5c4-4a77-b353-64c78e613e9f" xmlns:ns4="2fe44beb-3571-4ff2-85f1-1fc9f00fe506" targetNamespace="http://schemas.microsoft.com/office/2006/metadata/properties" ma:root="true" ma:fieldsID="5f718dab0da420bcadf5685ffb7b70e1" ns2:_="" ns3:_="" ns4:_="">
    <xsd:import namespace="9e7c1b5f-6b93-4ee4-9fa2-fda8f1b47cf5"/>
    <xsd:import namespace="862260c9-a5c4-4a77-b353-64c78e613e9f"/>
    <xsd:import namespace="2fe44beb-3571-4ff2-85f1-1fc9f00fe506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ObjectDetectorVersions" minOccurs="0"/>
                <xsd:element ref="ns4:lcf76f155ced4ddcb4097134ff3c332f" minOccurs="0"/>
                <xsd:element ref="ns4:MediaServiceDateTaken" minOccurs="0"/>
                <xsd:element ref="ns4:MediaServiceLocation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Legionella|503f3af4-072d-4ddf-8645-46f8ae0dc4d1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62260c9-a5c4-4a77-b353-64c78e613e9f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c342dd48-e015-41df-bc03-f2c2813634b6}" ma:internalName="TaxCatchAll" ma:showField="CatchAllData" ma:web="862260c9-a5c4-4a77-b353-64c78e613e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9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e44beb-3571-4ff2-85f1-1fc9f00fe50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5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7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8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A977BF1-BBB0-4C6E-9CAF-A7BB9F0622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B95D26C-C287-45AD-917F-E016C4111139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862260c9-a5c4-4a77-b353-64c78e613e9f"/>
    <ds:schemaRef ds:uri="2fe44beb-3571-4ff2-85f1-1fc9f00fe506"/>
  </ds:schemaRefs>
</ds:datastoreItem>
</file>

<file path=customXml/itemProps3.xml><?xml version="1.0" encoding="utf-8"?>
<ds:datastoreItem xmlns:ds="http://schemas.openxmlformats.org/officeDocument/2006/customXml" ds:itemID="{CDBA5AB8-2434-479D-9331-3E4D4F52AA0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862260c9-a5c4-4a77-b353-64c78e613e9f"/>
    <ds:schemaRef ds:uri="2fe44beb-3571-4ff2-85f1-1fc9f00fe50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314</Words>
  <Characters>6970</Characters>
  <Application>Microsoft Office Word</Application>
  <DocSecurity>0</DocSecurity>
  <Lines>58</Lines>
  <Paragraphs>16</Paragraphs>
  <ScaleCrop>false</ScaleCrop>
  <Company/>
  <LinksUpToDate>false</LinksUpToDate>
  <CharactersWithSpaces>8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 Bekkelund</dc:creator>
  <cp:keywords/>
  <dc:description/>
  <cp:lastModifiedBy>Susanne Hyllestad</cp:lastModifiedBy>
  <cp:revision>3</cp:revision>
  <dcterms:created xsi:type="dcterms:W3CDTF">2024-05-16T08:16:00Z</dcterms:created>
  <dcterms:modified xsi:type="dcterms:W3CDTF">2024-05-16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MediaServiceImageTags">
    <vt:lpwstr/>
  </property>
  <property fmtid="{D5CDD505-2E9C-101B-9397-08002B2CF9AE}" pid="4" name="ContentTypeId">
    <vt:lpwstr>0x0101000D0CDABE48C6454198DBF04129190E69</vt:lpwstr>
  </property>
  <property fmtid="{D5CDD505-2E9C-101B-9397-08002B2CF9AE}" pid="5" name="FHI_Topic">
    <vt:lpwstr>1;#Legionella|503f3af4-072d-4ddf-8645-46f8ae0dc4d1</vt:lpwstr>
  </property>
</Properties>
</file>